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DD5E6" w14:textId="3E97D920" w:rsidR="00D16D2A" w:rsidRPr="00A02F26" w:rsidRDefault="00BA2DBA" w:rsidP="00D16D2A">
      <w:pPr>
        <w:pStyle w:val="Heading1"/>
      </w:pPr>
      <w:bookmarkStart w:id="0" w:name="_Hlk190120251"/>
      <w:r>
        <w:t>Supplementary Material</w:t>
      </w:r>
    </w:p>
    <w:p w14:paraId="39FB0F08" w14:textId="0972E2D9" w:rsidR="00D16D2A" w:rsidRPr="00A02F26" w:rsidRDefault="00D16D2A" w:rsidP="00D16D2A">
      <w:pPr>
        <w:rPr>
          <w:rFonts w:cs="Times New Roman"/>
          <w:szCs w:val="24"/>
        </w:rPr>
      </w:pPr>
      <w:r w:rsidRPr="00A02F26">
        <w:rPr>
          <w:rFonts w:cs="Times New Roman"/>
          <w:b/>
          <w:szCs w:val="24"/>
        </w:rPr>
        <w:t xml:space="preserve">Table </w:t>
      </w:r>
      <w:r w:rsidR="00BA2DBA">
        <w:rPr>
          <w:rFonts w:cs="Times New Roman"/>
          <w:b/>
          <w:szCs w:val="24"/>
        </w:rPr>
        <w:t>S</w:t>
      </w:r>
      <w:r w:rsidRPr="00A02F26">
        <w:rPr>
          <w:rFonts w:cs="Times New Roman"/>
          <w:b/>
          <w:szCs w:val="24"/>
        </w:rPr>
        <w:t xml:space="preserve">1. </w:t>
      </w:r>
      <w:r w:rsidR="00BA2DBA" w:rsidRPr="00BA2DBA">
        <w:rPr>
          <w:rFonts w:cs="Times New Roman"/>
          <w:szCs w:val="24"/>
        </w:rPr>
        <w:t>NOVA food groups: definition according to the extent and purpose of food processing, with examples. (Monteiro et al., 2019)</w:t>
      </w:r>
    </w:p>
    <w:tbl>
      <w:tblPr>
        <w:tblStyle w:val="PlainTable2"/>
        <w:tblW w:w="0" w:type="auto"/>
        <w:tblLook w:val="04A0" w:firstRow="1" w:lastRow="0" w:firstColumn="1" w:lastColumn="0" w:noHBand="0" w:noVBand="1"/>
      </w:tblPr>
      <w:tblGrid>
        <w:gridCol w:w="1988"/>
        <w:gridCol w:w="6011"/>
        <w:gridCol w:w="5959"/>
      </w:tblGrid>
      <w:tr w:rsidR="00BA2DBA" w:rsidRPr="00BA2DBA" w14:paraId="6EC6A745" w14:textId="77777777" w:rsidTr="00CB7D48">
        <w:trPr>
          <w:cnfStyle w:val="100000000000" w:firstRow="1" w:lastRow="0" w:firstColumn="0" w:lastColumn="0" w:oddVBand="0" w:evenVBand="0" w:oddHBand="0"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0" w:type="auto"/>
          </w:tcPr>
          <w:bookmarkEnd w:id="0"/>
          <w:p w14:paraId="3C0BAC80" w14:textId="77777777" w:rsidR="00BA2DBA" w:rsidRPr="00BA2DBA" w:rsidRDefault="00BA2DBA" w:rsidP="00CB7D48">
            <w:pPr>
              <w:jc w:val="center"/>
              <w:rPr>
                <w:rFonts w:cs="Times New Roman"/>
                <w:szCs w:val="24"/>
                <w:lang w:val="en-GB"/>
              </w:rPr>
            </w:pPr>
            <w:r w:rsidRPr="00BA2DBA">
              <w:rPr>
                <w:rFonts w:cs="Times New Roman"/>
                <w:szCs w:val="24"/>
                <w:lang w:val="en-GB"/>
              </w:rPr>
              <w:t>NOVA group</w:t>
            </w:r>
          </w:p>
        </w:tc>
        <w:tc>
          <w:tcPr>
            <w:tcW w:w="0" w:type="auto"/>
          </w:tcPr>
          <w:p w14:paraId="26E58397" w14:textId="77777777" w:rsidR="00BA2DBA" w:rsidRPr="00BA2DBA" w:rsidRDefault="00BA2DBA" w:rsidP="00CB7D48">
            <w:pPr>
              <w:jc w:val="center"/>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BA2DBA">
              <w:rPr>
                <w:rFonts w:cs="Times New Roman"/>
                <w:szCs w:val="24"/>
                <w:lang w:val="en-GB"/>
              </w:rPr>
              <w:t>Definition</w:t>
            </w:r>
          </w:p>
        </w:tc>
        <w:tc>
          <w:tcPr>
            <w:tcW w:w="0" w:type="auto"/>
          </w:tcPr>
          <w:p w14:paraId="73E68D46" w14:textId="2A767B1E" w:rsidR="00BA2DBA" w:rsidRPr="00BA2DBA" w:rsidRDefault="00BA2DBA" w:rsidP="00CB7D48">
            <w:pPr>
              <w:jc w:val="center"/>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BA2DBA">
              <w:rPr>
                <w:rFonts w:cs="Times New Roman"/>
                <w:szCs w:val="24"/>
                <w:lang w:val="en-GB"/>
              </w:rPr>
              <w:t>Examples</w:t>
            </w:r>
          </w:p>
        </w:tc>
      </w:tr>
      <w:tr w:rsidR="00BA2DBA" w:rsidRPr="00BA2DBA" w14:paraId="023305B5" w14:textId="77777777" w:rsidTr="00CB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0BF12F" w14:textId="77777777" w:rsidR="00BA2DBA" w:rsidRPr="00BA2DBA" w:rsidRDefault="00BA2DBA" w:rsidP="00CB7D48">
            <w:pPr>
              <w:jc w:val="center"/>
              <w:rPr>
                <w:rFonts w:cs="Times New Roman"/>
                <w:szCs w:val="24"/>
                <w:lang w:val="en-GB"/>
              </w:rPr>
            </w:pPr>
          </w:p>
          <w:p w14:paraId="16B6D6DA" w14:textId="425CB501" w:rsidR="00BA2DBA" w:rsidRPr="00BA2DBA" w:rsidRDefault="00BA2DBA" w:rsidP="00CB7D48">
            <w:pPr>
              <w:jc w:val="center"/>
              <w:rPr>
                <w:rFonts w:cs="Times New Roman"/>
                <w:szCs w:val="24"/>
                <w:lang w:val="en-GB"/>
              </w:rPr>
            </w:pPr>
            <w:r w:rsidRPr="00BA2DBA">
              <w:rPr>
                <w:rFonts w:cs="Times New Roman"/>
                <w:szCs w:val="24"/>
                <w:lang w:val="en-GB"/>
              </w:rPr>
              <w:t>1) Unprocessed or minimally processed foods</w:t>
            </w:r>
          </w:p>
        </w:tc>
        <w:tc>
          <w:tcPr>
            <w:tcW w:w="0" w:type="auto"/>
          </w:tcPr>
          <w:p w14:paraId="34386C1A" w14:textId="2E89A2B0" w:rsidR="00BA2DBA" w:rsidRPr="00BA2DBA" w:rsidRDefault="00BA2DBA" w:rsidP="00CB7D48">
            <w:pPr>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BA2DBA">
              <w:rPr>
                <w:rFonts w:cs="Times New Roman"/>
                <w:szCs w:val="24"/>
                <w:lang w:val="en-GB"/>
              </w:rPr>
              <w:t xml:space="preserve">Unprocessed: edible parts of plants (fruits, seeds, leaves, stems, roots, tubers) or of animals (muscle, </w:t>
            </w:r>
            <w:r w:rsidR="00CB7D48" w:rsidRPr="00BA2DBA">
              <w:rPr>
                <w:rFonts w:cs="Times New Roman"/>
                <w:szCs w:val="24"/>
                <w:lang w:val="en-GB"/>
              </w:rPr>
              <w:t>offal’s</w:t>
            </w:r>
            <w:r w:rsidRPr="00BA2DBA">
              <w:rPr>
                <w:rFonts w:cs="Times New Roman"/>
                <w:szCs w:val="24"/>
                <w:lang w:val="en-GB"/>
              </w:rPr>
              <w:t xml:space="preserve">, eggs, milk), </w:t>
            </w:r>
            <w:r w:rsidR="00CB7D48" w:rsidRPr="00BA2DBA">
              <w:rPr>
                <w:rFonts w:cs="Times New Roman"/>
                <w:szCs w:val="24"/>
                <w:lang w:val="en-GB"/>
              </w:rPr>
              <w:t>and</w:t>
            </w:r>
            <w:r w:rsidRPr="00BA2DBA">
              <w:rPr>
                <w:rFonts w:cs="Times New Roman"/>
                <w:szCs w:val="24"/>
                <w:lang w:val="en-GB"/>
              </w:rPr>
              <w:t xml:space="preserve"> fungi, </w:t>
            </w:r>
            <w:proofErr w:type="gramStart"/>
            <w:r w:rsidRPr="00BA2DBA">
              <w:rPr>
                <w:rFonts w:cs="Times New Roman"/>
                <w:szCs w:val="24"/>
                <w:lang w:val="en-GB"/>
              </w:rPr>
              <w:t>algae</w:t>
            </w:r>
            <w:proofErr w:type="gramEnd"/>
            <w:r w:rsidRPr="00BA2DBA">
              <w:rPr>
                <w:rFonts w:cs="Times New Roman"/>
                <w:szCs w:val="24"/>
                <w:lang w:val="en-GB"/>
              </w:rPr>
              <w:t xml:space="preserve"> and water, after separation from nature. </w:t>
            </w:r>
          </w:p>
          <w:p w14:paraId="7397FB95" w14:textId="77777777" w:rsidR="00BA2DBA" w:rsidRPr="00BA2DBA" w:rsidRDefault="00BA2DBA" w:rsidP="00CB7D48">
            <w:pPr>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p w14:paraId="289B70AD" w14:textId="77777777" w:rsidR="00BA2DBA" w:rsidRPr="00BA2DBA" w:rsidRDefault="00BA2DBA" w:rsidP="00CB7D48">
            <w:pPr>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BA2DBA">
              <w:rPr>
                <w:rFonts w:cs="Times New Roman"/>
                <w:szCs w:val="24"/>
                <w:lang w:val="en-GB"/>
              </w:rPr>
              <w:t xml:space="preserve">Minimally processed: unprocessed foods altered by industrial processes such as removal of inedible or unwanted parts, drying, crushing, grinding, fractioning, roasting, boiling, pasteurisation, refrigeration, freezing, placing in containers, vacuum packaging, non-alcoholic fermentation, and other methods that do not add salt, sugar, oils or fats or other food substances to the original food. The main aim of these processes is to extend the life of unprocessed foods, enabling their storage for longer use, and, often, to make their preparation easier or more diverse. Infrequently, minimally processed foods contain additives that prolong product duration, protect original </w:t>
            </w:r>
            <w:proofErr w:type="gramStart"/>
            <w:r w:rsidRPr="00BA2DBA">
              <w:rPr>
                <w:rFonts w:cs="Times New Roman"/>
                <w:szCs w:val="24"/>
                <w:lang w:val="en-GB"/>
              </w:rPr>
              <w:t>properties</w:t>
            </w:r>
            <w:proofErr w:type="gramEnd"/>
            <w:r w:rsidRPr="00BA2DBA">
              <w:rPr>
                <w:rFonts w:cs="Times New Roman"/>
                <w:szCs w:val="24"/>
                <w:lang w:val="en-GB"/>
              </w:rPr>
              <w:t xml:space="preserve"> or prevent proliferation of microorganisms.</w:t>
            </w:r>
          </w:p>
        </w:tc>
        <w:tc>
          <w:tcPr>
            <w:tcW w:w="0" w:type="auto"/>
          </w:tcPr>
          <w:p w14:paraId="6AD82C93" w14:textId="77777777" w:rsidR="00BA2DBA" w:rsidRPr="00BA2DBA" w:rsidRDefault="00BA2DBA" w:rsidP="00CB7D48">
            <w:pPr>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BA2DBA">
              <w:rPr>
                <w:rFonts w:cs="Times New Roman"/>
                <w:szCs w:val="24"/>
                <w:lang w:val="en-GB"/>
              </w:rPr>
              <w:t xml:space="preserve">Fresh, squeezed, chilled, frozen, or dried fruits and leafy and root vegetables; grains such as brown, parboiled or white rice, corn cob or kernel, wheat berry or grain; legumes such as beans, lentils, and chickpeas; starchy roots and tubers such as potatoes, sweet potatoes and cassava; fungi such as fresh or dried mushrooms; meat, poultry, fish and seafood, whole or in the form of steaks, fillets and other cuts, fresh or chilled or frozen; eggs; fresh or pasteurized milk; fresh or pasteurised fruit or vegetable juices (with no added sugar, sweeteners or flavours); grits, flakes or flour made from corn, wheat, oats, or cassava; tree and ground nuts and other oily seeds (with no added salt or sugar); herbs and spices used in culinary preparations, such as thyme, oregano, mint, pepper, cloves and cinnamon, whole or powdered, fresh or dried; fresh or pasteurized plain yoghurt; tea, coffee, and drinking water. Also includes foods made up from two or more items in this group, such as dried mixed fruits, granola made from cereals, nuts and dried fruits with no added sugar, </w:t>
            </w:r>
            <w:proofErr w:type="gramStart"/>
            <w:r w:rsidRPr="00BA2DBA">
              <w:rPr>
                <w:rFonts w:cs="Times New Roman"/>
                <w:szCs w:val="24"/>
                <w:lang w:val="en-GB"/>
              </w:rPr>
              <w:t>honey</w:t>
            </w:r>
            <w:proofErr w:type="gramEnd"/>
            <w:r w:rsidRPr="00BA2DBA">
              <w:rPr>
                <w:rFonts w:cs="Times New Roman"/>
                <w:szCs w:val="24"/>
                <w:lang w:val="en-GB"/>
              </w:rPr>
              <w:t xml:space="preserve"> or oil; pasta, couscous and polenta made with flours, flakes or grits and water; and foods with vitamins and minerals added generally to replace nutrients lost during processing, such as wheat or corn flour fortified with iron and folic acid.</w:t>
            </w:r>
          </w:p>
        </w:tc>
      </w:tr>
      <w:tr w:rsidR="00BA2DBA" w:rsidRPr="00BA2DBA" w14:paraId="5124C374" w14:textId="77777777" w:rsidTr="00CB7D48">
        <w:tc>
          <w:tcPr>
            <w:cnfStyle w:val="001000000000" w:firstRow="0" w:lastRow="0" w:firstColumn="1" w:lastColumn="0" w:oddVBand="0" w:evenVBand="0" w:oddHBand="0" w:evenHBand="0" w:firstRowFirstColumn="0" w:firstRowLastColumn="0" w:lastRowFirstColumn="0" w:lastRowLastColumn="0"/>
            <w:tcW w:w="0" w:type="auto"/>
            <w:vAlign w:val="center"/>
          </w:tcPr>
          <w:p w14:paraId="7A6E9F6E" w14:textId="77777777" w:rsidR="00BA2DBA" w:rsidRPr="00BA2DBA" w:rsidRDefault="00BA2DBA" w:rsidP="00CB7D48">
            <w:pPr>
              <w:jc w:val="center"/>
              <w:rPr>
                <w:rFonts w:cs="Times New Roman"/>
                <w:szCs w:val="24"/>
                <w:lang w:val="en-GB"/>
              </w:rPr>
            </w:pPr>
            <w:r w:rsidRPr="00BA2DBA">
              <w:rPr>
                <w:rFonts w:cs="Times New Roman"/>
                <w:szCs w:val="24"/>
                <w:lang w:val="en-GB"/>
              </w:rPr>
              <w:lastRenderedPageBreak/>
              <w:t>2) Processed culinary ingredients</w:t>
            </w:r>
          </w:p>
        </w:tc>
        <w:tc>
          <w:tcPr>
            <w:tcW w:w="0" w:type="auto"/>
          </w:tcPr>
          <w:p w14:paraId="79990950" w14:textId="647733B3" w:rsidR="00BA2DBA" w:rsidRPr="00BA2DBA" w:rsidRDefault="00BA2DBA" w:rsidP="00CB7D48">
            <w:pPr>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BA2DBA">
              <w:rPr>
                <w:rFonts w:cs="Times New Roman"/>
                <w:szCs w:val="24"/>
                <w:lang w:val="en-GB"/>
              </w:rPr>
              <w:t xml:space="preserve">Substances obtained directly from group 1 foods or from nature by industrial processes such as pressing, centrifuging, refining, </w:t>
            </w:r>
            <w:proofErr w:type="gramStart"/>
            <w:r w:rsidRPr="00BA2DBA">
              <w:rPr>
                <w:rFonts w:cs="Times New Roman"/>
                <w:szCs w:val="24"/>
                <w:lang w:val="en-GB"/>
              </w:rPr>
              <w:t>extracting</w:t>
            </w:r>
            <w:proofErr w:type="gramEnd"/>
            <w:r w:rsidRPr="00BA2DBA">
              <w:rPr>
                <w:rFonts w:cs="Times New Roman"/>
                <w:szCs w:val="24"/>
                <w:lang w:val="en-GB"/>
              </w:rPr>
              <w:t xml:space="preserve"> or mining. Their use is in the preparation, seasoning and cooking of group 1 foods. These products may contain additives that prolong product duration, protect original </w:t>
            </w:r>
            <w:proofErr w:type="gramStart"/>
            <w:r w:rsidRPr="00BA2DBA">
              <w:rPr>
                <w:rFonts w:cs="Times New Roman"/>
                <w:szCs w:val="24"/>
                <w:lang w:val="en-GB"/>
              </w:rPr>
              <w:t>properties</w:t>
            </w:r>
            <w:proofErr w:type="gramEnd"/>
            <w:r w:rsidRPr="00BA2DBA">
              <w:rPr>
                <w:rFonts w:cs="Times New Roman"/>
                <w:szCs w:val="24"/>
                <w:lang w:val="en-GB"/>
              </w:rPr>
              <w:t xml:space="preserve"> or prevent proliferation of microorganisms.</w:t>
            </w:r>
          </w:p>
        </w:tc>
        <w:tc>
          <w:tcPr>
            <w:tcW w:w="0" w:type="auto"/>
          </w:tcPr>
          <w:p w14:paraId="7F072BB5" w14:textId="4BCDB847" w:rsidR="00BA2DBA" w:rsidRPr="00BA2DBA" w:rsidRDefault="00BA2DBA" w:rsidP="00CB7D48">
            <w:pPr>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BA2DBA">
              <w:rPr>
                <w:rFonts w:cs="Times New Roman"/>
                <w:szCs w:val="24"/>
                <w:lang w:val="en-GB"/>
              </w:rPr>
              <w:t xml:space="preserve">Vegetable oils crushed from seeds, </w:t>
            </w:r>
            <w:proofErr w:type="gramStart"/>
            <w:r w:rsidRPr="00BA2DBA">
              <w:rPr>
                <w:rFonts w:cs="Times New Roman"/>
                <w:szCs w:val="24"/>
                <w:lang w:val="en-GB"/>
              </w:rPr>
              <w:t>nuts</w:t>
            </w:r>
            <w:proofErr w:type="gramEnd"/>
            <w:r w:rsidRPr="00BA2DBA">
              <w:rPr>
                <w:rFonts w:cs="Times New Roman"/>
                <w:szCs w:val="24"/>
                <w:lang w:val="en-GB"/>
              </w:rPr>
              <w:t xml:space="preserve"> or fruits (notably olives); butter and lard obtained from milk and pork; sugar and molasses obtained from cane or beet; honey extracted from combs and syrup from maple trees; starches extracted from corn and other plants, and salt mined or from seawater, vegetable oils with added </w:t>
            </w:r>
            <w:r w:rsidR="00CB7D48" w:rsidRPr="00BA2DBA">
              <w:rPr>
                <w:rFonts w:cs="Times New Roman"/>
                <w:szCs w:val="24"/>
                <w:lang w:val="en-GB"/>
              </w:rPr>
              <w:t>antioxidants</w:t>
            </w:r>
            <w:r w:rsidRPr="00BA2DBA">
              <w:rPr>
                <w:rFonts w:cs="Times New Roman"/>
                <w:szCs w:val="24"/>
                <w:lang w:val="en-GB"/>
              </w:rPr>
              <w:t>, and table salt with added drying agents. Includes products consisting of two group 2 items, such as salted butter, and group 2 items with added vitamins or minerals, such as iodised salt.</w:t>
            </w:r>
          </w:p>
        </w:tc>
      </w:tr>
      <w:tr w:rsidR="00BA2DBA" w:rsidRPr="00BA2DBA" w14:paraId="76BB2F93" w14:textId="77777777" w:rsidTr="00CB7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6B06FF" w14:textId="77777777" w:rsidR="00BA2DBA" w:rsidRPr="00BA2DBA" w:rsidRDefault="00BA2DBA" w:rsidP="00CB7D48">
            <w:pPr>
              <w:jc w:val="center"/>
              <w:rPr>
                <w:rFonts w:cs="Times New Roman"/>
                <w:szCs w:val="24"/>
                <w:lang w:val="en-GB"/>
              </w:rPr>
            </w:pPr>
            <w:r w:rsidRPr="00BA2DBA">
              <w:rPr>
                <w:rFonts w:cs="Times New Roman"/>
                <w:szCs w:val="24"/>
                <w:lang w:val="en-GB"/>
              </w:rPr>
              <w:t>3) Processed foods</w:t>
            </w:r>
          </w:p>
        </w:tc>
        <w:tc>
          <w:tcPr>
            <w:tcW w:w="0" w:type="auto"/>
          </w:tcPr>
          <w:p w14:paraId="46F80D8C" w14:textId="3BEC489E" w:rsidR="00BA2DBA" w:rsidRPr="00BA2DBA" w:rsidRDefault="00BA2DBA" w:rsidP="00CB7D48">
            <w:pPr>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BA2DBA">
              <w:rPr>
                <w:rFonts w:cs="Times New Roman"/>
                <w:szCs w:val="24"/>
                <w:lang w:val="en-GB"/>
              </w:rPr>
              <w:t xml:space="preserve">Products made by adding salt, oil, </w:t>
            </w:r>
            <w:proofErr w:type="gramStart"/>
            <w:r w:rsidRPr="00BA2DBA">
              <w:rPr>
                <w:rFonts w:cs="Times New Roman"/>
                <w:szCs w:val="24"/>
                <w:lang w:val="en-GB"/>
              </w:rPr>
              <w:t>sugar</w:t>
            </w:r>
            <w:proofErr w:type="gramEnd"/>
            <w:r w:rsidRPr="00BA2DBA">
              <w:rPr>
                <w:rFonts w:cs="Times New Roman"/>
                <w:szCs w:val="24"/>
                <w:lang w:val="en-GB"/>
              </w:rPr>
              <w:t xml:space="preserve"> or other group 2 ingredients to group 1 foods, using preservation methods such as canning and bottling, and, in the case of breads and cheeses, using non-alcoholic fermentation. Processes and ingredients here aim to increase the durability of group 1 foods and make them more enjoyable by modifying or enhancing their sensory qualities. These products may contain additives that prolong product duration, protect original </w:t>
            </w:r>
            <w:proofErr w:type="gramStart"/>
            <w:r w:rsidRPr="00BA2DBA">
              <w:rPr>
                <w:rFonts w:cs="Times New Roman"/>
                <w:szCs w:val="24"/>
                <w:lang w:val="en-GB"/>
              </w:rPr>
              <w:t>properties</w:t>
            </w:r>
            <w:proofErr w:type="gramEnd"/>
            <w:r w:rsidRPr="00BA2DBA">
              <w:rPr>
                <w:rFonts w:cs="Times New Roman"/>
                <w:szCs w:val="24"/>
                <w:lang w:val="en-GB"/>
              </w:rPr>
              <w:t xml:space="preserve"> or prevent proliferation of microorganisms.</w:t>
            </w:r>
          </w:p>
        </w:tc>
        <w:tc>
          <w:tcPr>
            <w:tcW w:w="0" w:type="auto"/>
          </w:tcPr>
          <w:p w14:paraId="0A479210" w14:textId="72AAB527" w:rsidR="00BA2DBA" w:rsidRPr="00BA2DBA" w:rsidRDefault="00BA2DBA" w:rsidP="00CB7D48">
            <w:pPr>
              <w:jc w:val="both"/>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BA2DBA">
              <w:rPr>
                <w:rFonts w:cs="Times New Roman"/>
                <w:szCs w:val="24"/>
                <w:lang w:val="en-GB"/>
              </w:rPr>
              <w:t xml:space="preserve">Canned or bottled vegetables and legumes in brine; salted or sugared nuts and seeds; salted, dried, cured, or smoked meats and fish; canned fish (with or without added preservatives); fruits in syrup (with or without added </w:t>
            </w:r>
            <w:r w:rsidR="00CB7D48" w:rsidRPr="00BA2DBA">
              <w:rPr>
                <w:rFonts w:cs="Times New Roman"/>
                <w:szCs w:val="24"/>
                <w:lang w:val="en-GB"/>
              </w:rPr>
              <w:t>antioxidants</w:t>
            </w:r>
            <w:r w:rsidRPr="00BA2DBA">
              <w:rPr>
                <w:rFonts w:cs="Times New Roman"/>
                <w:szCs w:val="24"/>
                <w:lang w:val="en-GB"/>
              </w:rPr>
              <w:t>); freshly made unpackaged breads and cheeses.</w:t>
            </w:r>
          </w:p>
        </w:tc>
      </w:tr>
      <w:tr w:rsidR="00BA2DBA" w:rsidRPr="00BA2DBA" w14:paraId="7425B068" w14:textId="77777777" w:rsidTr="00CB7D48">
        <w:tc>
          <w:tcPr>
            <w:cnfStyle w:val="001000000000" w:firstRow="0" w:lastRow="0" w:firstColumn="1" w:lastColumn="0" w:oddVBand="0" w:evenVBand="0" w:oddHBand="0" w:evenHBand="0" w:firstRowFirstColumn="0" w:firstRowLastColumn="0" w:lastRowFirstColumn="0" w:lastRowLastColumn="0"/>
            <w:tcW w:w="0" w:type="auto"/>
            <w:vAlign w:val="center"/>
          </w:tcPr>
          <w:p w14:paraId="061D0A59" w14:textId="77777777" w:rsidR="00BA2DBA" w:rsidRPr="00BA2DBA" w:rsidRDefault="00BA2DBA" w:rsidP="00CB7D48">
            <w:pPr>
              <w:jc w:val="center"/>
              <w:rPr>
                <w:rFonts w:cs="Times New Roman"/>
                <w:szCs w:val="24"/>
                <w:lang w:val="en-GB"/>
              </w:rPr>
            </w:pPr>
            <w:r w:rsidRPr="00BA2DBA">
              <w:rPr>
                <w:rFonts w:cs="Times New Roman"/>
                <w:szCs w:val="24"/>
                <w:lang w:val="en-GB"/>
              </w:rPr>
              <w:t>4) Ultra-processed foods</w:t>
            </w:r>
          </w:p>
        </w:tc>
        <w:tc>
          <w:tcPr>
            <w:tcW w:w="0" w:type="auto"/>
          </w:tcPr>
          <w:p w14:paraId="2322BA32" w14:textId="41696F24" w:rsidR="00BA2DBA" w:rsidRPr="00BA2DBA" w:rsidRDefault="00BA2DBA" w:rsidP="00CB7D48">
            <w:pPr>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BA2DBA">
              <w:rPr>
                <w:rFonts w:cs="Times New Roman"/>
                <w:szCs w:val="24"/>
                <w:lang w:val="en-GB"/>
              </w:rPr>
              <w:t xml:space="preserve">Formulations of ingredients, mostly of exclusive industrial use, that result from a series of industrial processes (hence ‘ultra-processed’), many requiring sophisticated equipment and technology. Processes enabling the manufacture of ultra-processed foods include the fractioning of whole foods into substances, chemical modifications of these substances, assembly of unmodified and modified food </w:t>
            </w:r>
            <w:r w:rsidR="00CB7D48" w:rsidRPr="00BA2DBA">
              <w:rPr>
                <w:rFonts w:cs="Times New Roman"/>
                <w:szCs w:val="24"/>
                <w:lang w:val="en-GB"/>
              </w:rPr>
              <w:t>substances using</w:t>
            </w:r>
            <w:r w:rsidRPr="00BA2DBA">
              <w:rPr>
                <w:rFonts w:cs="Times New Roman"/>
                <w:szCs w:val="24"/>
                <w:lang w:val="en-GB"/>
              </w:rPr>
              <w:t xml:space="preserve"> industrial techniques such as extrusion, moulding and pre-frying, frequent application of additives whose function is to make the final product palatable or hyper-palatable </w:t>
            </w:r>
            <w:r w:rsidRPr="00BA2DBA">
              <w:rPr>
                <w:rFonts w:cs="Times New Roman"/>
                <w:szCs w:val="24"/>
                <w:lang w:val="en-GB"/>
              </w:rPr>
              <w:lastRenderedPageBreak/>
              <w:t xml:space="preserve">(‘cosmetic additives’), and sophisticated packaging, usually with synthetic materials. Ingredients often include sugar, oils and fats, and salt, generally in combination; substances that are sources of energy and nutrients but of no or rare culinary use such as high fructose corn syrup, hydrogenated or </w:t>
            </w:r>
            <w:proofErr w:type="spellStart"/>
            <w:r w:rsidRPr="00BA2DBA">
              <w:rPr>
                <w:rFonts w:cs="Times New Roman"/>
                <w:szCs w:val="24"/>
                <w:lang w:val="en-GB"/>
              </w:rPr>
              <w:t>interesterified</w:t>
            </w:r>
            <w:proofErr w:type="spellEnd"/>
            <w:r w:rsidRPr="00BA2DBA">
              <w:rPr>
                <w:rFonts w:cs="Times New Roman"/>
                <w:szCs w:val="24"/>
                <w:lang w:val="en-GB"/>
              </w:rPr>
              <w:t xml:space="preserve"> oils, and protein isolates; cosmetic additives such as flavours, flavour enhancers, colours, emulsifiers, sweeteners, thickeners, and anti-foaming, bulking, carbonating, foaming, gelling, and glazing agents; and additives that prolong product duration, protect original properties or prevent proliferation of microorganisms. Processes and ingredients used to manufacture ultra-processed foods are designed to create highly profitable products (</w:t>
            </w:r>
            <w:r w:rsidR="00CB7D48" w:rsidRPr="00BA2DBA">
              <w:rPr>
                <w:rFonts w:cs="Times New Roman"/>
                <w:szCs w:val="24"/>
                <w:lang w:val="en-GB"/>
              </w:rPr>
              <w:t>low-cost</w:t>
            </w:r>
            <w:r w:rsidRPr="00BA2DBA">
              <w:rPr>
                <w:rFonts w:cs="Times New Roman"/>
                <w:szCs w:val="24"/>
                <w:lang w:val="en-GB"/>
              </w:rPr>
              <w:t xml:space="preserve"> ingredients, long shelf-life, emphatic branding), convenient (ready-to-consume) hyper-palatable snacked products liable to displace all other NOVA food groups, notably group 1 foods. </w:t>
            </w:r>
          </w:p>
        </w:tc>
        <w:tc>
          <w:tcPr>
            <w:tcW w:w="0" w:type="auto"/>
          </w:tcPr>
          <w:p w14:paraId="064DDD0B" w14:textId="77777777" w:rsidR="00BA2DBA" w:rsidRPr="00BA2DBA" w:rsidRDefault="00BA2DBA" w:rsidP="00CB7D48">
            <w:pPr>
              <w:jc w:val="both"/>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BA2DBA">
              <w:rPr>
                <w:rFonts w:cs="Times New Roman"/>
                <w:szCs w:val="24"/>
                <w:lang w:val="en-GB"/>
              </w:rPr>
              <w:lastRenderedPageBreak/>
              <w:t xml:space="preserve">Carbonated soft drinks; sweet or savoury packaged snacks; chocolate, candies (confectionery); ice-cream; mass-produced packaged breads and buns; margarines and other spreads; cookies (biscuits), pastries, cakes, and cake mixes; breakfast ‘cereals’, ‘cereal’ and ‘energy’ bars; ‘energy’ drinks; milk drinks, ‘fruit’ yoghurts and ‘fruit’ drinks; ‘cocoa’ drinks; ‘instant’ sauces; infant formulas, follow-on milks, other baby products; ‘health’ and ‘slimming’ products such as meal replacement shakes and powders. Many ready to heat products including pre-prepared pies and </w:t>
            </w:r>
            <w:r w:rsidRPr="00BA2DBA">
              <w:rPr>
                <w:rFonts w:cs="Times New Roman"/>
                <w:szCs w:val="24"/>
                <w:lang w:val="en-GB"/>
              </w:rPr>
              <w:lastRenderedPageBreak/>
              <w:t xml:space="preserve">pasta and pizza dishes; poultry and fish ‘nuggets’ and ‘sticks’, sausages, burgers, hot dogs, and other reconstituted meat products, and powdered and packaged ‘instant’ soups, </w:t>
            </w:r>
            <w:proofErr w:type="gramStart"/>
            <w:r w:rsidRPr="00BA2DBA">
              <w:rPr>
                <w:rFonts w:cs="Times New Roman"/>
                <w:szCs w:val="24"/>
                <w:lang w:val="en-GB"/>
              </w:rPr>
              <w:t>noodles</w:t>
            </w:r>
            <w:proofErr w:type="gramEnd"/>
            <w:r w:rsidRPr="00BA2DBA">
              <w:rPr>
                <w:rFonts w:cs="Times New Roman"/>
                <w:szCs w:val="24"/>
                <w:lang w:val="en-GB"/>
              </w:rPr>
              <w:t xml:space="preserve"> and desserts.</w:t>
            </w:r>
          </w:p>
        </w:tc>
      </w:tr>
    </w:tbl>
    <w:p w14:paraId="18B38F0E" w14:textId="6C758D33" w:rsidR="00600275" w:rsidRPr="00BA2DBA" w:rsidRDefault="00600275" w:rsidP="00CB7D48">
      <w:pPr>
        <w:rPr>
          <w:rFonts w:cs="Times New Roman"/>
          <w:szCs w:val="24"/>
          <w:lang w:val="en-GB"/>
        </w:rPr>
      </w:pPr>
    </w:p>
    <w:sectPr w:rsidR="00600275" w:rsidRPr="00BA2DBA" w:rsidSect="00BA2DBA">
      <w:footerReference w:type="first" r:id="rId12"/>
      <w:pgSz w:w="16838" w:h="11906" w:orient="landscape" w:code="9"/>
      <w:pgMar w:top="1440" w:right="1440" w:bottom="1440" w:left="1440" w:header="1020" w:footer="340" w:gutter="0"/>
      <w:lnNumType w:countBy="1" w:distance="255" w:restart="continuous"/>
      <w:pgNumType w:start="1"/>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CB6B8" w14:textId="77777777" w:rsidR="007537C6" w:rsidRDefault="007537C6" w:rsidP="00117666">
      <w:pPr>
        <w:spacing w:after="0"/>
      </w:pPr>
      <w:r>
        <w:separator/>
      </w:r>
    </w:p>
  </w:endnote>
  <w:endnote w:type="continuationSeparator" w:id="0">
    <w:p w14:paraId="6797F017" w14:textId="77777777" w:rsidR="007537C6" w:rsidRDefault="007537C6" w:rsidP="00117666">
      <w:pPr>
        <w:spacing w:after="0"/>
      </w:pPr>
      <w:r>
        <w:continuationSeparator/>
      </w:r>
    </w:p>
  </w:endnote>
  <w:endnote w:type="continuationNotice" w:id="1">
    <w:p w14:paraId="6FC8C48E" w14:textId="77777777" w:rsidR="007537C6" w:rsidRDefault="007537C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BFBEC" w14:textId="77777777" w:rsidR="00AB22A5" w:rsidRDefault="00AB2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C3CCA" w14:textId="77777777" w:rsidR="007537C6" w:rsidRDefault="007537C6" w:rsidP="00117666">
      <w:pPr>
        <w:spacing w:after="0"/>
      </w:pPr>
      <w:r>
        <w:separator/>
      </w:r>
    </w:p>
  </w:footnote>
  <w:footnote w:type="continuationSeparator" w:id="0">
    <w:p w14:paraId="0FB70C4F" w14:textId="77777777" w:rsidR="007537C6" w:rsidRDefault="007537C6" w:rsidP="00117666">
      <w:pPr>
        <w:spacing w:after="0"/>
      </w:pPr>
      <w:r>
        <w:continuationSeparator/>
      </w:r>
    </w:p>
  </w:footnote>
  <w:footnote w:type="continuationNotice" w:id="1">
    <w:p w14:paraId="05676586" w14:textId="77777777" w:rsidR="007537C6" w:rsidRDefault="007537C6">
      <w:pPr>
        <w:spacing w:before="0"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C46D00"/>
    <w:multiLevelType w:val="hybridMultilevel"/>
    <w:tmpl w:val="8F4A89D6"/>
    <w:lvl w:ilvl="0" w:tplc="D4ECF69E">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B468F5"/>
    <w:multiLevelType w:val="hybridMultilevel"/>
    <w:tmpl w:val="CD3E7292"/>
    <w:lvl w:ilvl="0" w:tplc="F7B6C750">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C80097"/>
    <w:multiLevelType w:val="hybridMultilevel"/>
    <w:tmpl w:val="DE12E9C8"/>
    <w:lvl w:ilvl="0" w:tplc="8D8CDB2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02A7CAC"/>
    <w:multiLevelType w:val="multilevel"/>
    <w:tmpl w:val="C6A8CCEA"/>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61A3F4C"/>
    <w:multiLevelType w:val="hybridMultilevel"/>
    <w:tmpl w:val="5D841F04"/>
    <w:lvl w:ilvl="0" w:tplc="C3B0C1F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C55D8F"/>
    <w:multiLevelType w:val="multilevel"/>
    <w:tmpl w:val="E6E68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42273836">
    <w:abstractNumId w:val="0"/>
  </w:num>
  <w:num w:numId="2" w16cid:durableId="2099206123">
    <w:abstractNumId w:val="16"/>
  </w:num>
  <w:num w:numId="3" w16cid:durableId="1078552622">
    <w:abstractNumId w:val="1"/>
  </w:num>
  <w:num w:numId="4" w16cid:durableId="989477377">
    <w:abstractNumId w:val="19"/>
  </w:num>
  <w:num w:numId="5" w16cid:durableId="18234995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51789217">
    <w:abstractNumId w:val="13"/>
  </w:num>
  <w:num w:numId="7" w16cid:durableId="1808816951">
    <w:abstractNumId w:val="11"/>
  </w:num>
  <w:num w:numId="8" w16cid:durableId="212080091">
    <w:abstractNumId w:val="9"/>
  </w:num>
  <w:num w:numId="9" w16cid:durableId="1624843333">
    <w:abstractNumId w:val="12"/>
  </w:num>
  <w:num w:numId="10" w16cid:durableId="1692678665">
    <w:abstractNumId w:val="10"/>
  </w:num>
  <w:num w:numId="11" w16cid:durableId="1242640304">
    <w:abstractNumId w:val="4"/>
  </w:num>
  <w:num w:numId="12" w16cid:durableId="1102527295">
    <w:abstractNumId w:val="22"/>
  </w:num>
  <w:num w:numId="13" w16cid:durableId="1122765200">
    <w:abstractNumId w:val="15"/>
  </w:num>
  <w:num w:numId="14" w16cid:durableId="559751685">
    <w:abstractNumId w:val="7"/>
  </w:num>
  <w:num w:numId="15" w16cid:durableId="404032586">
    <w:abstractNumId w:val="14"/>
  </w:num>
  <w:num w:numId="16" w16cid:durableId="1104882927">
    <w:abstractNumId w:val="17"/>
  </w:num>
  <w:num w:numId="17" w16cid:durableId="1102915719">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31761906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646517547">
    <w:abstractNumId w:val="8"/>
  </w:num>
  <w:num w:numId="20" w16cid:durableId="1736971052">
    <w:abstractNumId w:val="21"/>
  </w:num>
  <w:num w:numId="21" w16cid:durableId="1209142214">
    <w:abstractNumId w:val="5"/>
  </w:num>
  <w:num w:numId="22" w16cid:durableId="1686058924">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386301306">
    <w:abstractNumId w:val="3"/>
  </w:num>
  <w:num w:numId="24" w16cid:durableId="442773005">
    <w:abstractNumId w:val="2"/>
  </w:num>
  <w:num w:numId="25" w16cid:durableId="2054764250">
    <w:abstractNumId w:val="18"/>
  </w:num>
  <w:num w:numId="26" w16cid:durableId="1724022750">
    <w:abstractNumId w:val="6"/>
  </w:num>
  <w:num w:numId="27" w16cid:durableId="1307970267">
    <w:abstractNumId w:val="20"/>
  </w:num>
  <w:num w:numId="28" w16cid:durableId="686063470">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16cid:durableId="495612173">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16cid:durableId="1469859490">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309986149">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2" w16cid:durableId="2013413288">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3" w16cid:durableId="14485432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4" w16cid:durableId="625087232">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5" w16cid:durableId="5848560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2E5B"/>
    <w:rsid w:val="000037B2"/>
    <w:rsid w:val="000047E6"/>
    <w:rsid w:val="00004EB2"/>
    <w:rsid w:val="00007C47"/>
    <w:rsid w:val="00007D37"/>
    <w:rsid w:val="00010207"/>
    <w:rsid w:val="0001086B"/>
    <w:rsid w:val="0001100B"/>
    <w:rsid w:val="00013860"/>
    <w:rsid w:val="00015ABB"/>
    <w:rsid w:val="00015D7B"/>
    <w:rsid w:val="00016C1E"/>
    <w:rsid w:val="0002273A"/>
    <w:rsid w:val="0002467D"/>
    <w:rsid w:val="00024E69"/>
    <w:rsid w:val="000261A1"/>
    <w:rsid w:val="00032BF5"/>
    <w:rsid w:val="000330FF"/>
    <w:rsid w:val="00033195"/>
    <w:rsid w:val="00034304"/>
    <w:rsid w:val="00035434"/>
    <w:rsid w:val="00036480"/>
    <w:rsid w:val="00036AB7"/>
    <w:rsid w:val="00037A18"/>
    <w:rsid w:val="00040751"/>
    <w:rsid w:val="00041D52"/>
    <w:rsid w:val="00045678"/>
    <w:rsid w:val="000458E4"/>
    <w:rsid w:val="000508C2"/>
    <w:rsid w:val="0005219D"/>
    <w:rsid w:val="00056398"/>
    <w:rsid w:val="00056A82"/>
    <w:rsid w:val="00061545"/>
    <w:rsid w:val="00063D84"/>
    <w:rsid w:val="0006533F"/>
    <w:rsid w:val="0006636D"/>
    <w:rsid w:val="00066892"/>
    <w:rsid w:val="00067B0B"/>
    <w:rsid w:val="00070240"/>
    <w:rsid w:val="00070676"/>
    <w:rsid w:val="00073F06"/>
    <w:rsid w:val="00075948"/>
    <w:rsid w:val="00077A11"/>
    <w:rsid w:val="00077D53"/>
    <w:rsid w:val="0008055A"/>
    <w:rsid w:val="00081394"/>
    <w:rsid w:val="00081483"/>
    <w:rsid w:val="00085458"/>
    <w:rsid w:val="00087F67"/>
    <w:rsid w:val="000905AD"/>
    <w:rsid w:val="00090FBD"/>
    <w:rsid w:val="000919F3"/>
    <w:rsid w:val="000943F3"/>
    <w:rsid w:val="00095E89"/>
    <w:rsid w:val="000A0720"/>
    <w:rsid w:val="000A24F2"/>
    <w:rsid w:val="000A6C8B"/>
    <w:rsid w:val="000B2D01"/>
    <w:rsid w:val="000B34BD"/>
    <w:rsid w:val="000B6163"/>
    <w:rsid w:val="000C1E79"/>
    <w:rsid w:val="000C318B"/>
    <w:rsid w:val="000C7559"/>
    <w:rsid w:val="000C7E2A"/>
    <w:rsid w:val="000C7FC3"/>
    <w:rsid w:val="000D738A"/>
    <w:rsid w:val="000E072E"/>
    <w:rsid w:val="000E5185"/>
    <w:rsid w:val="000F03E2"/>
    <w:rsid w:val="000F4CFB"/>
    <w:rsid w:val="001010C2"/>
    <w:rsid w:val="001122AA"/>
    <w:rsid w:val="00113731"/>
    <w:rsid w:val="00117666"/>
    <w:rsid w:val="001223A7"/>
    <w:rsid w:val="00127161"/>
    <w:rsid w:val="00130105"/>
    <w:rsid w:val="0013280E"/>
    <w:rsid w:val="00134256"/>
    <w:rsid w:val="001376AB"/>
    <w:rsid w:val="00137E5D"/>
    <w:rsid w:val="0014021A"/>
    <w:rsid w:val="001404F3"/>
    <w:rsid w:val="00144949"/>
    <w:rsid w:val="00146457"/>
    <w:rsid w:val="00147395"/>
    <w:rsid w:val="00147B25"/>
    <w:rsid w:val="00147C72"/>
    <w:rsid w:val="00152161"/>
    <w:rsid w:val="001552C9"/>
    <w:rsid w:val="00157230"/>
    <w:rsid w:val="00160CDD"/>
    <w:rsid w:val="00163B89"/>
    <w:rsid w:val="001660A7"/>
    <w:rsid w:val="00170792"/>
    <w:rsid w:val="00170A3D"/>
    <w:rsid w:val="001710C9"/>
    <w:rsid w:val="00173DDF"/>
    <w:rsid w:val="0017580E"/>
    <w:rsid w:val="00176C86"/>
    <w:rsid w:val="00177D84"/>
    <w:rsid w:val="001809BB"/>
    <w:rsid w:val="00186D86"/>
    <w:rsid w:val="0018719F"/>
    <w:rsid w:val="001875BA"/>
    <w:rsid w:val="00192C14"/>
    <w:rsid w:val="00192EF9"/>
    <w:rsid w:val="00195190"/>
    <w:rsid w:val="00195275"/>
    <w:rsid w:val="001964EF"/>
    <w:rsid w:val="001978F7"/>
    <w:rsid w:val="00197A9B"/>
    <w:rsid w:val="001A00C4"/>
    <w:rsid w:val="001A1B62"/>
    <w:rsid w:val="001A4B8A"/>
    <w:rsid w:val="001B1334"/>
    <w:rsid w:val="001B1A2C"/>
    <w:rsid w:val="001B4E10"/>
    <w:rsid w:val="001B7127"/>
    <w:rsid w:val="001B7D47"/>
    <w:rsid w:val="001C3D2F"/>
    <w:rsid w:val="001C4659"/>
    <w:rsid w:val="001D43A5"/>
    <w:rsid w:val="001D5C23"/>
    <w:rsid w:val="001D6123"/>
    <w:rsid w:val="001E17A3"/>
    <w:rsid w:val="001E2AEB"/>
    <w:rsid w:val="001E4BE2"/>
    <w:rsid w:val="001E4F08"/>
    <w:rsid w:val="001F4C07"/>
    <w:rsid w:val="001F6228"/>
    <w:rsid w:val="001F77E9"/>
    <w:rsid w:val="0020251C"/>
    <w:rsid w:val="00202E01"/>
    <w:rsid w:val="002035B7"/>
    <w:rsid w:val="0020578D"/>
    <w:rsid w:val="00206322"/>
    <w:rsid w:val="00210F34"/>
    <w:rsid w:val="00211C8D"/>
    <w:rsid w:val="0021329E"/>
    <w:rsid w:val="0021676B"/>
    <w:rsid w:val="00216B35"/>
    <w:rsid w:val="00217BA1"/>
    <w:rsid w:val="00220AEA"/>
    <w:rsid w:val="00224B82"/>
    <w:rsid w:val="00226954"/>
    <w:rsid w:val="00226E60"/>
    <w:rsid w:val="0023010B"/>
    <w:rsid w:val="00232831"/>
    <w:rsid w:val="00234A74"/>
    <w:rsid w:val="00235D60"/>
    <w:rsid w:val="002368CB"/>
    <w:rsid w:val="00242E43"/>
    <w:rsid w:val="00244787"/>
    <w:rsid w:val="00247AB3"/>
    <w:rsid w:val="0025480F"/>
    <w:rsid w:val="002549C8"/>
    <w:rsid w:val="00254F3A"/>
    <w:rsid w:val="002553D7"/>
    <w:rsid w:val="00255986"/>
    <w:rsid w:val="0025638E"/>
    <w:rsid w:val="0025641A"/>
    <w:rsid w:val="00256E07"/>
    <w:rsid w:val="002604AF"/>
    <w:rsid w:val="002623EE"/>
    <w:rsid w:val="002629A3"/>
    <w:rsid w:val="00264B68"/>
    <w:rsid w:val="00264F54"/>
    <w:rsid w:val="00265660"/>
    <w:rsid w:val="002677A0"/>
    <w:rsid w:val="00267D18"/>
    <w:rsid w:val="00271349"/>
    <w:rsid w:val="002732AB"/>
    <w:rsid w:val="0027719E"/>
    <w:rsid w:val="00277B9C"/>
    <w:rsid w:val="00285E26"/>
    <w:rsid w:val="002868E2"/>
    <w:rsid w:val="002869C3"/>
    <w:rsid w:val="00291B32"/>
    <w:rsid w:val="002936E4"/>
    <w:rsid w:val="0029512B"/>
    <w:rsid w:val="00296B88"/>
    <w:rsid w:val="002A21A7"/>
    <w:rsid w:val="002A24D4"/>
    <w:rsid w:val="002A260D"/>
    <w:rsid w:val="002A3D25"/>
    <w:rsid w:val="002A3D95"/>
    <w:rsid w:val="002A4384"/>
    <w:rsid w:val="002A6162"/>
    <w:rsid w:val="002A6737"/>
    <w:rsid w:val="002B13D7"/>
    <w:rsid w:val="002B1F0C"/>
    <w:rsid w:val="002B2767"/>
    <w:rsid w:val="002B72E6"/>
    <w:rsid w:val="002C046B"/>
    <w:rsid w:val="002C1E29"/>
    <w:rsid w:val="002C24C4"/>
    <w:rsid w:val="002C3B88"/>
    <w:rsid w:val="002C5127"/>
    <w:rsid w:val="002C5649"/>
    <w:rsid w:val="002C5954"/>
    <w:rsid w:val="002C600C"/>
    <w:rsid w:val="002C74CA"/>
    <w:rsid w:val="002D1BC6"/>
    <w:rsid w:val="002D3203"/>
    <w:rsid w:val="002D4670"/>
    <w:rsid w:val="002D7EEE"/>
    <w:rsid w:val="002F2268"/>
    <w:rsid w:val="002F23B8"/>
    <w:rsid w:val="002F3C14"/>
    <w:rsid w:val="002F4478"/>
    <w:rsid w:val="002F456C"/>
    <w:rsid w:val="002F744D"/>
    <w:rsid w:val="003022AF"/>
    <w:rsid w:val="003030F0"/>
    <w:rsid w:val="00303DE6"/>
    <w:rsid w:val="00307A0E"/>
    <w:rsid w:val="00310124"/>
    <w:rsid w:val="003133CE"/>
    <w:rsid w:val="00320B8C"/>
    <w:rsid w:val="00320E31"/>
    <w:rsid w:val="00321205"/>
    <w:rsid w:val="003218BE"/>
    <w:rsid w:val="00322306"/>
    <w:rsid w:val="00324A66"/>
    <w:rsid w:val="00326141"/>
    <w:rsid w:val="00327B8E"/>
    <w:rsid w:val="0033071A"/>
    <w:rsid w:val="00330E33"/>
    <w:rsid w:val="00333796"/>
    <w:rsid w:val="00334B01"/>
    <w:rsid w:val="00334E16"/>
    <w:rsid w:val="00341603"/>
    <w:rsid w:val="00341CF7"/>
    <w:rsid w:val="00343145"/>
    <w:rsid w:val="00350AC5"/>
    <w:rsid w:val="003510B5"/>
    <w:rsid w:val="003544FB"/>
    <w:rsid w:val="00355677"/>
    <w:rsid w:val="00361981"/>
    <w:rsid w:val="00363286"/>
    <w:rsid w:val="00365D63"/>
    <w:rsid w:val="00366F55"/>
    <w:rsid w:val="0036793B"/>
    <w:rsid w:val="00370457"/>
    <w:rsid w:val="00372682"/>
    <w:rsid w:val="00372790"/>
    <w:rsid w:val="00372F6E"/>
    <w:rsid w:val="00373C12"/>
    <w:rsid w:val="00374137"/>
    <w:rsid w:val="0037474C"/>
    <w:rsid w:val="00376CC5"/>
    <w:rsid w:val="0037704D"/>
    <w:rsid w:val="00377ADB"/>
    <w:rsid w:val="00381E28"/>
    <w:rsid w:val="00384BC4"/>
    <w:rsid w:val="00386583"/>
    <w:rsid w:val="00390107"/>
    <w:rsid w:val="00390A0D"/>
    <w:rsid w:val="00391E51"/>
    <w:rsid w:val="003934AC"/>
    <w:rsid w:val="0039693B"/>
    <w:rsid w:val="00396A39"/>
    <w:rsid w:val="003A0C4E"/>
    <w:rsid w:val="003A2A33"/>
    <w:rsid w:val="003A37ED"/>
    <w:rsid w:val="003A3E49"/>
    <w:rsid w:val="003A6377"/>
    <w:rsid w:val="003A6F72"/>
    <w:rsid w:val="003A71B6"/>
    <w:rsid w:val="003B11AD"/>
    <w:rsid w:val="003B1F9E"/>
    <w:rsid w:val="003B3C40"/>
    <w:rsid w:val="003B6F9C"/>
    <w:rsid w:val="003B74B2"/>
    <w:rsid w:val="003C2774"/>
    <w:rsid w:val="003D114B"/>
    <w:rsid w:val="003D226B"/>
    <w:rsid w:val="003D2F2D"/>
    <w:rsid w:val="003D308F"/>
    <w:rsid w:val="003D5185"/>
    <w:rsid w:val="003D7B24"/>
    <w:rsid w:val="003E0B5B"/>
    <w:rsid w:val="003E1DCE"/>
    <w:rsid w:val="003E4154"/>
    <w:rsid w:val="003E4684"/>
    <w:rsid w:val="003F05A4"/>
    <w:rsid w:val="003F3CFD"/>
    <w:rsid w:val="00401590"/>
    <w:rsid w:val="00401D30"/>
    <w:rsid w:val="00401FE7"/>
    <w:rsid w:val="00402BA7"/>
    <w:rsid w:val="0040355B"/>
    <w:rsid w:val="00407DD9"/>
    <w:rsid w:val="00411CE7"/>
    <w:rsid w:val="00412061"/>
    <w:rsid w:val="00413234"/>
    <w:rsid w:val="00417F6A"/>
    <w:rsid w:val="00422173"/>
    <w:rsid w:val="004264EF"/>
    <w:rsid w:val="004268F9"/>
    <w:rsid w:val="0043080C"/>
    <w:rsid w:val="00435811"/>
    <w:rsid w:val="00436345"/>
    <w:rsid w:val="0043770B"/>
    <w:rsid w:val="004405CB"/>
    <w:rsid w:val="004439BA"/>
    <w:rsid w:val="00446E4C"/>
    <w:rsid w:val="004501D2"/>
    <w:rsid w:val="004508AD"/>
    <w:rsid w:val="00454686"/>
    <w:rsid w:val="004564EF"/>
    <w:rsid w:val="0045699E"/>
    <w:rsid w:val="00461281"/>
    <w:rsid w:val="004612DD"/>
    <w:rsid w:val="00462146"/>
    <w:rsid w:val="00463E3D"/>
    <w:rsid w:val="004645AE"/>
    <w:rsid w:val="004743C8"/>
    <w:rsid w:val="00477C18"/>
    <w:rsid w:val="00486205"/>
    <w:rsid w:val="00487837"/>
    <w:rsid w:val="004905E0"/>
    <w:rsid w:val="00493926"/>
    <w:rsid w:val="00494CB8"/>
    <w:rsid w:val="004A3641"/>
    <w:rsid w:val="004A4156"/>
    <w:rsid w:val="004A45D6"/>
    <w:rsid w:val="004A6A50"/>
    <w:rsid w:val="004B213A"/>
    <w:rsid w:val="004B51E3"/>
    <w:rsid w:val="004B543E"/>
    <w:rsid w:val="004B6DC8"/>
    <w:rsid w:val="004B786D"/>
    <w:rsid w:val="004C025E"/>
    <w:rsid w:val="004C0CF1"/>
    <w:rsid w:val="004C0EBF"/>
    <w:rsid w:val="004C11D2"/>
    <w:rsid w:val="004C210B"/>
    <w:rsid w:val="004C3BAD"/>
    <w:rsid w:val="004C5621"/>
    <w:rsid w:val="004C7E7A"/>
    <w:rsid w:val="004D10F2"/>
    <w:rsid w:val="004D17A7"/>
    <w:rsid w:val="004D39A2"/>
    <w:rsid w:val="004D3E33"/>
    <w:rsid w:val="004D67E9"/>
    <w:rsid w:val="004D6E3D"/>
    <w:rsid w:val="004D75A1"/>
    <w:rsid w:val="004E0215"/>
    <w:rsid w:val="004E08B1"/>
    <w:rsid w:val="004E775C"/>
    <w:rsid w:val="00504030"/>
    <w:rsid w:val="00510770"/>
    <w:rsid w:val="00520DC1"/>
    <w:rsid w:val="00521B0E"/>
    <w:rsid w:val="0052252B"/>
    <w:rsid w:val="005250F2"/>
    <w:rsid w:val="00525C78"/>
    <w:rsid w:val="00531A18"/>
    <w:rsid w:val="00533983"/>
    <w:rsid w:val="005417E0"/>
    <w:rsid w:val="00541962"/>
    <w:rsid w:val="00541AD4"/>
    <w:rsid w:val="00542157"/>
    <w:rsid w:val="00546BC1"/>
    <w:rsid w:val="00556879"/>
    <w:rsid w:val="00557412"/>
    <w:rsid w:val="00560A4A"/>
    <w:rsid w:val="00561864"/>
    <w:rsid w:val="00562B38"/>
    <w:rsid w:val="00565EC3"/>
    <w:rsid w:val="00571221"/>
    <w:rsid w:val="00571E56"/>
    <w:rsid w:val="00572F34"/>
    <w:rsid w:val="00574736"/>
    <w:rsid w:val="0057564C"/>
    <w:rsid w:val="0058316B"/>
    <w:rsid w:val="0058404F"/>
    <w:rsid w:val="0058522B"/>
    <w:rsid w:val="005902CF"/>
    <w:rsid w:val="0059349F"/>
    <w:rsid w:val="005943B0"/>
    <w:rsid w:val="005A1D84"/>
    <w:rsid w:val="005A3339"/>
    <w:rsid w:val="005A435E"/>
    <w:rsid w:val="005A48FC"/>
    <w:rsid w:val="005A67B9"/>
    <w:rsid w:val="005A6B07"/>
    <w:rsid w:val="005A70EA"/>
    <w:rsid w:val="005A796D"/>
    <w:rsid w:val="005A79DF"/>
    <w:rsid w:val="005B00C1"/>
    <w:rsid w:val="005B7D15"/>
    <w:rsid w:val="005C137F"/>
    <w:rsid w:val="005C1749"/>
    <w:rsid w:val="005C3963"/>
    <w:rsid w:val="005C71E1"/>
    <w:rsid w:val="005C74F1"/>
    <w:rsid w:val="005D03CC"/>
    <w:rsid w:val="005D0819"/>
    <w:rsid w:val="005D1840"/>
    <w:rsid w:val="005D18B4"/>
    <w:rsid w:val="005D325B"/>
    <w:rsid w:val="005D35E4"/>
    <w:rsid w:val="005D5065"/>
    <w:rsid w:val="005D5C16"/>
    <w:rsid w:val="005D6BAC"/>
    <w:rsid w:val="005D7910"/>
    <w:rsid w:val="005E23A9"/>
    <w:rsid w:val="005E268F"/>
    <w:rsid w:val="005E2E63"/>
    <w:rsid w:val="005E3F38"/>
    <w:rsid w:val="005E6CDF"/>
    <w:rsid w:val="005F205E"/>
    <w:rsid w:val="005F46AD"/>
    <w:rsid w:val="005F55AC"/>
    <w:rsid w:val="005F775C"/>
    <w:rsid w:val="00600275"/>
    <w:rsid w:val="00600BF3"/>
    <w:rsid w:val="006037E1"/>
    <w:rsid w:val="00605F06"/>
    <w:rsid w:val="0060709B"/>
    <w:rsid w:val="00610718"/>
    <w:rsid w:val="00612066"/>
    <w:rsid w:val="00612EEA"/>
    <w:rsid w:val="00612F2A"/>
    <w:rsid w:val="006139CC"/>
    <w:rsid w:val="006147CD"/>
    <w:rsid w:val="00614C68"/>
    <w:rsid w:val="006150DC"/>
    <w:rsid w:val="006204B9"/>
    <w:rsid w:val="0062154F"/>
    <w:rsid w:val="0062237B"/>
    <w:rsid w:val="006229E9"/>
    <w:rsid w:val="00626026"/>
    <w:rsid w:val="00631A8C"/>
    <w:rsid w:val="00633B51"/>
    <w:rsid w:val="00634850"/>
    <w:rsid w:val="006349C5"/>
    <w:rsid w:val="00640D08"/>
    <w:rsid w:val="00641580"/>
    <w:rsid w:val="00645667"/>
    <w:rsid w:val="00650783"/>
    <w:rsid w:val="0065091B"/>
    <w:rsid w:val="00651B44"/>
    <w:rsid w:val="00651CA2"/>
    <w:rsid w:val="00653A2C"/>
    <w:rsid w:val="00653D60"/>
    <w:rsid w:val="00655D04"/>
    <w:rsid w:val="00657213"/>
    <w:rsid w:val="00657B19"/>
    <w:rsid w:val="00660AC1"/>
    <w:rsid w:val="00660D05"/>
    <w:rsid w:val="00661A77"/>
    <w:rsid w:val="006624F0"/>
    <w:rsid w:val="006659ED"/>
    <w:rsid w:val="00666D33"/>
    <w:rsid w:val="00670CBD"/>
    <w:rsid w:val="00671D9A"/>
    <w:rsid w:val="00672640"/>
    <w:rsid w:val="00672CBB"/>
    <w:rsid w:val="00673952"/>
    <w:rsid w:val="0067432D"/>
    <w:rsid w:val="00674E4B"/>
    <w:rsid w:val="00681E52"/>
    <w:rsid w:val="00686C9D"/>
    <w:rsid w:val="00687BA9"/>
    <w:rsid w:val="00692393"/>
    <w:rsid w:val="0069485F"/>
    <w:rsid w:val="006A1258"/>
    <w:rsid w:val="006A1E17"/>
    <w:rsid w:val="006A73BC"/>
    <w:rsid w:val="006A7AB0"/>
    <w:rsid w:val="006B272E"/>
    <w:rsid w:val="006B2D5B"/>
    <w:rsid w:val="006B62E3"/>
    <w:rsid w:val="006B78BE"/>
    <w:rsid w:val="006B7D14"/>
    <w:rsid w:val="006C111F"/>
    <w:rsid w:val="006C186D"/>
    <w:rsid w:val="006C3C17"/>
    <w:rsid w:val="006C3DB3"/>
    <w:rsid w:val="006C5ACC"/>
    <w:rsid w:val="006C5B60"/>
    <w:rsid w:val="006C5F6E"/>
    <w:rsid w:val="006C6B77"/>
    <w:rsid w:val="006D17D3"/>
    <w:rsid w:val="006D1EA1"/>
    <w:rsid w:val="006D5B1F"/>
    <w:rsid w:val="006D5B93"/>
    <w:rsid w:val="006E18DE"/>
    <w:rsid w:val="006E2B60"/>
    <w:rsid w:val="006E380D"/>
    <w:rsid w:val="006E54C5"/>
    <w:rsid w:val="006F0855"/>
    <w:rsid w:val="006F195E"/>
    <w:rsid w:val="006F3854"/>
    <w:rsid w:val="00702982"/>
    <w:rsid w:val="00702AB2"/>
    <w:rsid w:val="00703117"/>
    <w:rsid w:val="0070418D"/>
    <w:rsid w:val="00704D02"/>
    <w:rsid w:val="0070577D"/>
    <w:rsid w:val="00706862"/>
    <w:rsid w:val="00706A19"/>
    <w:rsid w:val="00707672"/>
    <w:rsid w:val="00713007"/>
    <w:rsid w:val="00715801"/>
    <w:rsid w:val="00715D17"/>
    <w:rsid w:val="00721BCF"/>
    <w:rsid w:val="00725376"/>
    <w:rsid w:val="00725A7D"/>
    <w:rsid w:val="00727093"/>
    <w:rsid w:val="0073085C"/>
    <w:rsid w:val="007338A0"/>
    <w:rsid w:val="00740382"/>
    <w:rsid w:val="00740540"/>
    <w:rsid w:val="00742B3E"/>
    <w:rsid w:val="00743AB9"/>
    <w:rsid w:val="00746505"/>
    <w:rsid w:val="00747DA1"/>
    <w:rsid w:val="00752D09"/>
    <w:rsid w:val="00752FD1"/>
    <w:rsid w:val="007537C6"/>
    <w:rsid w:val="00754550"/>
    <w:rsid w:val="00760AD9"/>
    <w:rsid w:val="00762A45"/>
    <w:rsid w:val="007645C0"/>
    <w:rsid w:val="00765C2C"/>
    <w:rsid w:val="00771F6D"/>
    <w:rsid w:val="00772B0E"/>
    <w:rsid w:val="007749F7"/>
    <w:rsid w:val="00780E26"/>
    <w:rsid w:val="00782DB0"/>
    <w:rsid w:val="007832DE"/>
    <w:rsid w:val="007864C0"/>
    <w:rsid w:val="00790BB3"/>
    <w:rsid w:val="00792043"/>
    <w:rsid w:val="0079294B"/>
    <w:rsid w:val="00797D64"/>
    <w:rsid w:val="00797EDD"/>
    <w:rsid w:val="007A62D8"/>
    <w:rsid w:val="007B0322"/>
    <w:rsid w:val="007B1428"/>
    <w:rsid w:val="007B1E2D"/>
    <w:rsid w:val="007B215A"/>
    <w:rsid w:val="007B4C75"/>
    <w:rsid w:val="007B7F02"/>
    <w:rsid w:val="007C0E3F"/>
    <w:rsid w:val="007C206C"/>
    <w:rsid w:val="007C5729"/>
    <w:rsid w:val="007C64BC"/>
    <w:rsid w:val="007C654F"/>
    <w:rsid w:val="007C772C"/>
    <w:rsid w:val="007D0BB0"/>
    <w:rsid w:val="007D37F5"/>
    <w:rsid w:val="007D57EF"/>
    <w:rsid w:val="007E2BE6"/>
    <w:rsid w:val="007E541F"/>
    <w:rsid w:val="007F0C7D"/>
    <w:rsid w:val="007F3DCD"/>
    <w:rsid w:val="007F5E35"/>
    <w:rsid w:val="007F6425"/>
    <w:rsid w:val="007F6B70"/>
    <w:rsid w:val="007F6D10"/>
    <w:rsid w:val="007F6FA5"/>
    <w:rsid w:val="008008C6"/>
    <w:rsid w:val="00801504"/>
    <w:rsid w:val="00802EEF"/>
    <w:rsid w:val="00804AE0"/>
    <w:rsid w:val="008053C9"/>
    <w:rsid w:val="00807F0A"/>
    <w:rsid w:val="00810121"/>
    <w:rsid w:val="008111E4"/>
    <w:rsid w:val="00812658"/>
    <w:rsid w:val="0081301C"/>
    <w:rsid w:val="00815DB6"/>
    <w:rsid w:val="00817DD6"/>
    <w:rsid w:val="008209F1"/>
    <w:rsid w:val="00822A12"/>
    <w:rsid w:val="0082387F"/>
    <w:rsid w:val="00830B56"/>
    <w:rsid w:val="00830F91"/>
    <w:rsid w:val="008313A9"/>
    <w:rsid w:val="008316CD"/>
    <w:rsid w:val="00831BDE"/>
    <w:rsid w:val="00832844"/>
    <w:rsid w:val="0084006D"/>
    <w:rsid w:val="008417F4"/>
    <w:rsid w:val="00842596"/>
    <w:rsid w:val="008427A3"/>
    <w:rsid w:val="00842C9D"/>
    <w:rsid w:val="00850CDD"/>
    <w:rsid w:val="00855F15"/>
    <w:rsid w:val="00856794"/>
    <w:rsid w:val="008629A9"/>
    <w:rsid w:val="00873BDD"/>
    <w:rsid w:val="008748F3"/>
    <w:rsid w:val="00882750"/>
    <w:rsid w:val="008838D2"/>
    <w:rsid w:val="0088513A"/>
    <w:rsid w:val="00891137"/>
    <w:rsid w:val="00893C19"/>
    <w:rsid w:val="00893D79"/>
    <w:rsid w:val="008949C9"/>
    <w:rsid w:val="00895308"/>
    <w:rsid w:val="008A0240"/>
    <w:rsid w:val="008A2B64"/>
    <w:rsid w:val="008A3236"/>
    <w:rsid w:val="008A3462"/>
    <w:rsid w:val="008A511B"/>
    <w:rsid w:val="008B1F59"/>
    <w:rsid w:val="008B5FC5"/>
    <w:rsid w:val="008C0ADE"/>
    <w:rsid w:val="008C23A8"/>
    <w:rsid w:val="008C2AC5"/>
    <w:rsid w:val="008C30AD"/>
    <w:rsid w:val="008C455F"/>
    <w:rsid w:val="008D0154"/>
    <w:rsid w:val="008D4595"/>
    <w:rsid w:val="008D534B"/>
    <w:rsid w:val="008D6C8D"/>
    <w:rsid w:val="008E01FB"/>
    <w:rsid w:val="008E0AA5"/>
    <w:rsid w:val="008E0DD3"/>
    <w:rsid w:val="008E1AD5"/>
    <w:rsid w:val="008E28DF"/>
    <w:rsid w:val="008E2B54"/>
    <w:rsid w:val="008E374F"/>
    <w:rsid w:val="008E4404"/>
    <w:rsid w:val="008E58C7"/>
    <w:rsid w:val="008F10CA"/>
    <w:rsid w:val="008F432A"/>
    <w:rsid w:val="008F5021"/>
    <w:rsid w:val="008F7DF5"/>
    <w:rsid w:val="009015F3"/>
    <w:rsid w:val="009108CA"/>
    <w:rsid w:val="0091092C"/>
    <w:rsid w:val="00915BFC"/>
    <w:rsid w:val="00916CA0"/>
    <w:rsid w:val="00923216"/>
    <w:rsid w:val="00930546"/>
    <w:rsid w:val="009311C8"/>
    <w:rsid w:val="00931872"/>
    <w:rsid w:val="009327B9"/>
    <w:rsid w:val="009330AC"/>
    <w:rsid w:val="009335D9"/>
    <w:rsid w:val="00937C38"/>
    <w:rsid w:val="0094201C"/>
    <w:rsid w:val="00943573"/>
    <w:rsid w:val="00944602"/>
    <w:rsid w:val="00951781"/>
    <w:rsid w:val="0095193F"/>
    <w:rsid w:val="009532EF"/>
    <w:rsid w:val="00955337"/>
    <w:rsid w:val="009562FF"/>
    <w:rsid w:val="00960079"/>
    <w:rsid w:val="009605F4"/>
    <w:rsid w:val="00965125"/>
    <w:rsid w:val="0096694C"/>
    <w:rsid w:val="009719DC"/>
    <w:rsid w:val="00971B61"/>
    <w:rsid w:val="00971DF5"/>
    <w:rsid w:val="009748BC"/>
    <w:rsid w:val="00980381"/>
    <w:rsid w:val="009805AC"/>
    <w:rsid w:val="00980C31"/>
    <w:rsid w:val="00982D86"/>
    <w:rsid w:val="009830DA"/>
    <w:rsid w:val="00983778"/>
    <w:rsid w:val="00984A0E"/>
    <w:rsid w:val="0098523F"/>
    <w:rsid w:val="00985CB7"/>
    <w:rsid w:val="009905E2"/>
    <w:rsid w:val="009907B2"/>
    <w:rsid w:val="00991306"/>
    <w:rsid w:val="009955FF"/>
    <w:rsid w:val="00995F74"/>
    <w:rsid w:val="0099746A"/>
    <w:rsid w:val="009A02F9"/>
    <w:rsid w:val="009A24EF"/>
    <w:rsid w:val="009A2D08"/>
    <w:rsid w:val="009A4964"/>
    <w:rsid w:val="009A6662"/>
    <w:rsid w:val="009B1545"/>
    <w:rsid w:val="009B1D1B"/>
    <w:rsid w:val="009B2B9B"/>
    <w:rsid w:val="009B5B4C"/>
    <w:rsid w:val="009B61AB"/>
    <w:rsid w:val="009B666C"/>
    <w:rsid w:val="009B682C"/>
    <w:rsid w:val="009B69B5"/>
    <w:rsid w:val="009B72B8"/>
    <w:rsid w:val="009C237B"/>
    <w:rsid w:val="009C50EC"/>
    <w:rsid w:val="009C61F0"/>
    <w:rsid w:val="009C7EB0"/>
    <w:rsid w:val="009D259D"/>
    <w:rsid w:val="009D55C4"/>
    <w:rsid w:val="009D64EB"/>
    <w:rsid w:val="009D69CF"/>
    <w:rsid w:val="009D6E06"/>
    <w:rsid w:val="009E081A"/>
    <w:rsid w:val="009E2F6D"/>
    <w:rsid w:val="009E37CD"/>
    <w:rsid w:val="009E41AC"/>
    <w:rsid w:val="009E687D"/>
    <w:rsid w:val="009E6F3F"/>
    <w:rsid w:val="009F0EEB"/>
    <w:rsid w:val="009F12BD"/>
    <w:rsid w:val="009F14D2"/>
    <w:rsid w:val="009F3B21"/>
    <w:rsid w:val="009F3E5F"/>
    <w:rsid w:val="009F4805"/>
    <w:rsid w:val="009F5D87"/>
    <w:rsid w:val="009F70E6"/>
    <w:rsid w:val="009F7E20"/>
    <w:rsid w:val="009F7F57"/>
    <w:rsid w:val="00A00487"/>
    <w:rsid w:val="00A01DC5"/>
    <w:rsid w:val="00A02F26"/>
    <w:rsid w:val="00A04002"/>
    <w:rsid w:val="00A109FA"/>
    <w:rsid w:val="00A149BE"/>
    <w:rsid w:val="00A14AA3"/>
    <w:rsid w:val="00A152C6"/>
    <w:rsid w:val="00A16792"/>
    <w:rsid w:val="00A17238"/>
    <w:rsid w:val="00A17C15"/>
    <w:rsid w:val="00A22AA5"/>
    <w:rsid w:val="00A235FA"/>
    <w:rsid w:val="00A31035"/>
    <w:rsid w:val="00A31067"/>
    <w:rsid w:val="00A310E4"/>
    <w:rsid w:val="00A336C3"/>
    <w:rsid w:val="00A353B4"/>
    <w:rsid w:val="00A449B7"/>
    <w:rsid w:val="00A50D9D"/>
    <w:rsid w:val="00A51719"/>
    <w:rsid w:val="00A5292F"/>
    <w:rsid w:val="00A53000"/>
    <w:rsid w:val="00A5349E"/>
    <w:rsid w:val="00A5438A"/>
    <w:rsid w:val="00A545C6"/>
    <w:rsid w:val="00A55655"/>
    <w:rsid w:val="00A571FF"/>
    <w:rsid w:val="00A616DC"/>
    <w:rsid w:val="00A61CC6"/>
    <w:rsid w:val="00A64E05"/>
    <w:rsid w:val="00A7509C"/>
    <w:rsid w:val="00A75F87"/>
    <w:rsid w:val="00A77649"/>
    <w:rsid w:val="00A83D6E"/>
    <w:rsid w:val="00A83E62"/>
    <w:rsid w:val="00A843AE"/>
    <w:rsid w:val="00A84D24"/>
    <w:rsid w:val="00A85E2D"/>
    <w:rsid w:val="00A922EE"/>
    <w:rsid w:val="00A934AF"/>
    <w:rsid w:val="00A95384"/>
    <w:rsid w:val="00A95D8B"/>
    <w:rsid w:val="00A97565"/>
    <w:rsid w:val="00AA0191"/>
    <w:rsid w:val="00AA19EB"/>
    <w:rsid w:val="00AA213A"/>
    <w:rsid w:val="00AA2EFF"/>
    <w:rsid w:val="00AA3D0B"/>
    <w:rsid w:val="00AA4A26"/>
    <w:rsid w:val="00AA56CA"/>
    <w:rsid w:val="00AA58DC"/>
    <w:rsid w:val="00AA6E5E"/>
    <w:rsid w:val="00AB1843"/>
    <w:rsid w:val="00AB22A5"/>
    <w:rsid w:val="00AB3D16"/>
    <w:rsid w:val="00AB7A1A"/>
    <w:rsid w:val="00AC0270"/>
    <w:rsid w:val="00AC2597"/>
    <w:rsid w:val="00AC3EA3"/>
    <w:rsid w:val="00AC3ECC"/>
    <w:rsid w:val="00AC4158"/>
    <w:rsid w:val="00AC4A54"/>
    <w:rsid w:val="00AC78E9"/>
    <w:rsid w:val="00AC792D"/>
    <w:rsid w:val="00AD0DBF"/>
    <w:rsid w:val="00AD25B4"/>
    <w:rsid w:val="00AE6C73"/>
    <w:rsid w:val="00AF2EF3"/>
    <w:rsid w:val="00AF33F6"/>
    <w:rsid w:val="00AF3A21"/>
    <w:rsid w:val="00AF4C17"/>
    <w:rsid w:val="00AF55A0"/>
    <w:rsid w:val="00AF5E09"/>
    <w:rsid w:val="00AF689F"/>
    <w:rsid w:val="00AF7F41"/>
    <w:rsid w:val="00B0264F"/>
    <w:rsid w:val="00B047DD"/>
    <w:rsid w:val="00B04B9E"/>
    <w:rsid w:val="00B115D3"/>
    <w:rsid w:val="00B13EFF"/>
    <w:rsid w:val="00B13FC4"/>
    <w:rsid w:val="00B17E3D"/>
    <w:rsid w:val="00B20555"/>
    <w:rsid w:val="00B2424B"/>
    <w:rsid w:val="00B2555F"/>
    <w:rsid w:val="00B31357"/>
    <w:rsid w:val="00B32C9B"/>
    <w:rsid w:val="00B33AA1"/>
    <w:rsid w:val="00B33FA5"/>
    <w:rsid w:val="00B3409D"/>
    <w:rsid w:val="00B34E8E"/>
    <w:rsid w:val="00B35151"/>
    <w:rsid w:val="00B42244"/>
    <w:rsid w:val="00B4289E"/>
    <w:rsid w:val="00B450A5"/>
    <w:rsid w:val="00B52E2A"/>
    <w:rsid w:val="00B63D14"/>
    <w:rsid w:val="00B63E6A"/>
    <w:rsid w:val="00B657B8"/>
    <w:rsid w:val="00B66050"/>
    <w:rsid w:val="00B67B2D"/>
    <w:rsid w:val="00B700D4"/>
    <w:rsid w:val="00B715CF"/>
    <w:rsid w:val="00B73895"/>
    <w:rsid w:val="00B73C6E"/>
    <w:rsid w:val="00B743CD"/>
    <w:rsid w:val="00B751BD"/>
    <w:rsid w:val="00B775BD"/>
    <w:rsid w:val="00B77844"/>
    <w:rsid w:val="00B83992"/>
    <w:rsid w:val="00B84920"/>
    <w:rsid w:val="00B8556A"/>
    <w:rsid w:val="00B9176A"/>
    <w:rsid w:val="00B919EF"/>
    <w:rsid w:val="00B9388D"/>
    <w:rsid w:val="00B9537A"/>
    <w:rsid w:val="00B97DBC"/>
    <w:rsid w:val="00BA155D"/>
    <w:rsid w:val="00BA2DBA"/>
    <w:rsid w:val="00BA3481"/>
    <w:rsid w:val="00BB1748"/>
    <w:rsid w:val="00BB2041"/>
    <w:rsid w:val="00BB2242"/>
    <w:rsid w:val="00BB27E6"/>
    <w:rsid w:val="00BB41CE"/>
    <w:rsid w:val="00BB4B31"/>
    <w:rsid w:val="00BB67FE"/>
    <w:rsid w:val="00BB6949"/>
    <w:rsid w:val="00BC2D36"/>
    <w:rsid w:val="00BD0170"/>
    <w:rsid w:val="00BD01E7"/>
    <w:rsid w:val="00BD0429"/>
    <w:rsid w:val="00BD2916"/>
    <w:rsid w:val="00BD2F41"/>
    <w:rsid w:val="00BD3278"/>
    <w:rsid w:val="00BD45A7"/>
    <w:rsid w:val="00BD4758"/>
    <w:rsid w:val="00BD6908"/>
    <w:rsid w:val="00BE05D8"/>
    <w:rsid w:val="00BE1E19"/>
    <w:rsid w:val="00BE2027"/>
    <w:rsid w:val="00BE2871"/>
    <w:rsid w:val="00BE6E21"/>
    <w:rsid w:val="00BF0847"/>
    <w:rsid w:val="00BF157E"/>
    <w:rsid w:val="00BF3811"/>
    <w:rsid w:val="00C012A3"/>
    <w:rsid w:val="00C01315"/>
    <w:rsid w:val="00C04B8F"/>
    <w:rsid w:val="00C0550B"/>
    <w:rsid w:val="00C06704"/>
    <w:rsid w:val="00C06DD9"/>
    <w:rsid w:val="00C07C75"/>
    <w:rsid w:val="00C108ED"/>
    <w:rsid w:val="00C1192A"/>
    <w:rsid w:val="00C14724"/>
    <w:rsid w:val="00C16F19"/>
    <w:rsid w:val="00C209FF"/>
    <w:rsid w:val="00C2213C"/>
    <w:rsid w:val="00C27CF2"/>
    <w:rsid w:val="00C30EB1"/>
    <w:rsid w:val="00C31AF5"/>
    <w:rsid w:val="00C333F4"/>
    <w:rsid w:val="00C33D05"/>
    <w:rsid w:val="00C40A45"/>
    <w:rsid w:val="00C41852"/>
    <w:rsid w:val="00C4430A"/>
    <w:rsid w:val="00C443C7"/>
    <w:rsid w:val="00C46440"/>
    <w:rsid w:val="00C473EE"/>
    <w:rsid w:val="00C50941"/>
    <w:rsid w:val="00C51846"/>
    <w:rsid w:val="00C51ABD"/>
    <w:rsid w:val="00C52A7B"/>
    <w:rsid w:val="00C53790"/>
    <w:rsid w:val="00C555E2"/>
    <w:rsid w:val="00C57E47"/>
    <w:rsid w:val="00C6083F"/>
    <w:rsid w:val="00C6160B"/>
    <w:rsid w:val="00C6197E"/>
    <w:rsid w:val="00C6324C"/>
    <w:rsid w:val="00C64435"/>
    <w:rsid w:val="00C658BF"/>
    <w:rsid w:val="00C679AA"/>
    <w:rsid w:val="00C67A20"/>
    <w:rsid w:val="00C708B2"/>
    <w:rsid w:val="00C724CF"/>
    <w:rsid w:val="00C735DE"/>
    <w:rsid w:val="00C75972"/>
    <w:rsid w:val="00C77084"/>
    <w:rsid w:val="00C80EA2"/>
    <w:rsid w:val="00C822EC"/>
    <w:rsid w:val="00C82792"/>
    <w:rsid w:val="00C835E3"/>
    <w:rsid w:val="00C86505"/>
    <w:rsid w:val="00C876E2"/>
    <w:rsid w:val="00C90B3B"/>
    <w:rsid w:val="00C92266"/>
    <w:rsid w:val="00C948FD"/>
    <w:rsid w:val="00C97651"/>
    <w:rsid w:val="00CA21C1"/>
    <w:rsid w:val="00CA3B2F"/>
    <w:rsid w:val="00CA4E49"/>
    <w:rsid w:val="00CA5B83"/>
    <w:rsid w:val="00CB1174"/>
    <w:rsid w:val="00CB1436"/>
    <w:rsid w:val="00CB1D9F"/>
    <w:rsid w:val="00CB1E81"/>
    <w:rsid w:val="00CB2220"/>
    <w:rsid w:val="00CB43D5"/>
    <w:rsid w:val="00CB53F6"/>
    <w:rsid w:val="00CB5A21"/>
    <w:rsid w:val="00CB7D48"/>
    <w:rsid w:val="00CC03C7"/>
    <w:rsid w:val="00CC0501"/>
    <w:rsid w:val="00CC1EE9"/>
    <w:rsid w:val="00CC2EA5"/>
    <w:rsid w:val="00CC5E93"/>
    <w:rsid w:val="00CC76F9"/>
    <w:rsid w:val="00CD066B"/>
    <w:rsid w:val="00CD1BB6"/>
    <w:rsid w:val="00CD3168"/>
    <w:rsid w:val="00CD3ECE"/>
    <w:rsid w:val="00CD46E2"/>
    <w:rsid w:val="00CD5C60"/>
    <w:rsid w:val="00CD5F83"/>
    <w:rsid w:val="00CE08D4"/>
    <w:rsid w:val="00CE2D1A"/>
    <w:rsid w:val="00CE40FD"/>
    <w:rsid w:val="00CE429C"/>
    <w:rsid w:val="00CE591F"/>
    <w:rsid w:val="00D00189"/>
    <w:rsid w:val="00D00D0B"/>
    <w:rsid w:val="00D015F0"/>
    <w:rsid w:val="00D03970"/>
    <w:rsid w:val="00D04B69"/>
    <w:rsid w:val="00D10951"/>
    <w:rsid w:val="00D12E8E"/>
    <w:rsid w:val="00D15AC3"/>
    <w:rsid w:val="00D16D2A"/>
    <w:rsid w:val="00D17FBC"/>
    <w:rsid w:val="00D21DD2"/>
    <w:rsid w:val="00D2410E"/>
    <w:rsid w:val="00D27607"/>
    <w:rsid w:val="00D30929"/>
    <w:rsid w:val="00D319FB"/>
    <w:rsid w:val="00D347DC"/>
    <w:rsid w:val="00D34B62"/>
    <w:rsid w:val="00D36044"/>
    <w:rsid w:val="00D40420"/>
    <w:rsid w:val="00D43957"/>
    <w:rsid w:val="00D46F2D"/>
    <w:rsid w:val="00D47679"/>
    <w:rsid w:val="00D47EA5"/>
    <w:rsid w:val="00D51E71"/>
    <w:rsid w:val="00D536E6"/>
    <w:rsid w:val="00D537FA"/>
    <w:rsid w:val="00D543BC"/>
    <w:rsid w:val="00D55B3B"/>
    <w:rsid w:val="00D55E2A"/>
    <w:rsid w:val="00D55F80"/>
    <w:rsid w:val="00D60284"/>
    <w:rsid w:val="00D64568"/>
    <w:rsid w:val="00D669E8"/>
    <w:rsid w:val="00D713FC"/>
    <w:rsid w:val="00D77192"/>
    <w:rsid w:val="00D80D99"/>
    <w:rsid w:val="00D83351"/>
    <w:rsid w:val="00D84578"/>
    <w:rsid w:val="00D92AC3"/>
    <w:rsid w:val="00D93B42"/>
    <w:rsid w:val="00D9503C"/>
    <w:rsid w:val="00D95460"/>
    <w:rsid w:val="00D95637"/>
    <w:rsid w:val="00D97E4D"/>
    <w:rsid w:val="00DA315B"/>
    <w:rsid w:val="00DA4375"/>
    <w:rsid w:val="00DA62B5"/>
    <w:rsid w:val="00DA6C33"/>
    <w:rsid w:val="00DB0769"/>
    <w:rsid w:val="00DB12D2"/>
    <w:rsid w:val="00DB2CA0"/>
    <w:rsid w:val="00DC2E99"/>
    <w:rsid w:val="00DC3412"/>
    <w:rsid w:val="00DC36EE"/>
    <w:rsid w:val="00DC4ECC"/>
    <w:rsid w:val="00DC5E79"/>
    <w:rsid w:val="00DD000F"/>
    <w:rsid w:val="00DD02B0"/>
    <w:rsid w:val="00DD1D1E"/>
    <w:rsid w:val="00DD3F21"/>
    <w:rsid w:val="00DD5C52"/>
    <w:rsid w:val="00DD6448"/>
    <w:rsid w:val="00DD73EF"/>
    <w:rsid w:val="00DD7E81"/>
    <w:rsid w:val="00DE1434"/>
    <w:rsid w:val="00DE23E8"/>
    <w:rsid w:val="00DE2510"/>
    <w:rsid w:val="00DE471B"/>
    <w:rsid w:val="00DE66F9"/>
    <w:rsid w:val="00DF1576"/>
    <w:rsid w:val="00DF187F"/>
    <w:rsid w:val="00DF1C1D"/>
    <w:rsid w:val="00DF24FC"/>
    <w:rsid w:val="00DF73F4"/>
    <w:rsid w:val="00DF7E79"/>
    <w:rsid w:val="00E00803"/>
    <w:rsid w:val="00E0128B"/>
    <w:rsid w:val="00E03FBA"/>
    <w:rsid w:val="00E07171"/>
    <w:rsid w:val="00E07FD2"/>
    <w:rsid w:val="00E11C78"/>
    <w:rsid w:val="00E11EB5"/>
    <w:rsid w:val="00E20004"/>
    <w:rsid w:val="00E2125D"/>
    <w:rsid w:val="00E22B91"/>
    <w:rsid w:val="00E23A18"/>
    <w:rsid w:val="00E23D9F"/>
    <w:rsid w:val="00E24EB9"/>
    <w:rsid w:val="00E30CF7"/>
    <w:rsid w:val="00E31E0B"/>
    <w:rsid w:val="00E33504"/>
    <w:rsid w:val="00E35CDD"/>
    <w:rsid w:val="00E3628F"/>
    <w:rsid w:val="00E37D9C"/>
    <w:rsid w:val="00E43072"/>
    <w:rsid w:val="00E43BD7"/>
    <w:rsid w:val="00E44BC1"/>
    <w:rsid w:val="00E44F38"/>
    <w:rsid w:val="00E45AA3"/>
    <w:rsid w:val="00E464A7"/>
    <w:rsid w:val="00E5119D"/>
    <w:rsid w:val="00E51899"/>
    <w:rsid w:val="00E51FB2"/>
    <w:rsid w:val="00E54E5A"/>
    <w:rsid w:val="00E569B1"/>
    <w:rsid w:val="00E57023"/>
    <w:rsid w:val="00E64E17"/>
    <w:rsid w:val="00E72999"/>
    <w:rsid w:val="00E77B51"/>
    <w:rsid w:val="00E803CA"/>
    <w:rsid w:val="00E80413"/>
    <w:rsid w:val="00E80BAB"/>
    <w:rsid w:val="00E81C13"/>
    <w:rsid w:val="00E852EA"/>
    <w:rsid w:val="00E85E0E"/>
    <w:rsid w:val="00E8666A"/>
    <w:rsid w:val="00E90D4E"/>
    <w:rsid w:val="00E91A54"/>
    <w:rsid w:val="00E926C2"/>
    <w:rsid w:val="00E93CF8"/>
    <w:rsid w:val="00E9459B"/>
    <w:rsid w:val="00E9620B"/>
    <w:rsid w:val="00E972F5"/>
    <w:rsid w:val="00E97344"/>
    <w:rsid w:val="00EA3D3C"/>
    <w:rsid w:val="00EA4642"/>
    <w:rsid w:val="00EA70F0"/>
    <w:rsid w:val="00EA73CC"/>
    <w:rsid w:val="00EA7F03"/>
    <w:rsid w:val="00EB1983"/>
    <w:rsid w:val="00EB3396"/>
    <w:rsid w:val="00EB3C45"/>
    <w:rsid w:val="00EC49E8"/>
    <w:rsid w:val="00EC4EAA"/>
    <w:rsid w:val="00EC71B4"/>
    <w:rsid w:val="00EC7CC3"/>
    <w:rsid w:val="00EC7DAC"/>
    <w:rsid w:val="00ED19AE"/>
    <w:rsid w:val="00ED3BB1"/>
    <w:rsid w:val="00ED62EE"/>
    <w:rsid w:val="00EE043B"/>
    <w:rsid w:val="00EE426D"/>
    <w:rsid w:val="00EF006B"/>
    <w:rsid w:val="00EF1F32"/>
    <w:rsid w:val="00EF4A59"/>
    <w:rsid w:val="00EF55EE"/>
    <w:rsid w:val="00EF596C"/>
    <w:rsid w:val="00F008BF"/>
    <w:rsid w:val="00F0619D"/>
    <w:rsid w:val="00F06E03"/>
    <w:rsid w:val="00F07222"/>
    <w:rsid w:val="00F105AC"/>
    <w:rsid w:val="00F10D03"/>
    <w:rsid w:val="00F14918"/>
    <w:rsid w:val="00F15355"/>
    <w:rsid w:val="00F157D9"/>
    <w:rsid w:val="00F22594"/>
    <w:rsid w:val="00F254A4"/>
    <w:rsid w:val="00F2592E"/>
    <w:rsid w:val="00F25C65"/>
    <w:rsid w:val="00F2767B"/>
    <w:rsid w:val="00F300E3"/>
    <w:rsid w:val="00F3259F"/>
    <w:rsid w:val="00F3371F"/>
    <w:rsid w:val="00F35F03"/>
    <w:rsid w:val="00F43BE8"/>
    <w:rsid w:val="00F45636"/>
    <w:rsid w:val="00F457C2"/>
    <w:rsid w:val="00F460A3"/>
    <w:rsid w:val="00F46494"/>
    <w:rsid w:val="00F47396"/>
    <w:rsid w:val="00F50400"/>
    <w:rsid w:val="00F50930"/>
    <w:rsid w:val="00F53E40"/>
    <w:rsid w:val="00F550E9"/>
    <w:rsid w:val="00F558AB"/>
    <w:rsid w:val="00F56878"/>
    <w:rsid w:val="00F60CFA"/>
    <w:rsid w:val="00F61D89"/>
    <w:rsid w:val="00F630E6"/>
    <w:rsid w:val="00F6585D"/>
    <w:rsid w:val="00F65A44"/>
    <w:rsid w:val="00F65AD5"/>
    <w:rsid w:val="00F732F0"/>
    <w:rsid w:val="00F80431"/>
    <w:rsid w:val="00F806CC"/>
    <w:rsid w:val="00F8113F"/>
    <w:rsid w:val="00F81293"/>
    <w:rsid w:val="00F8187E"/>
    <w:rsid w:val="00F81B39"/>
    <w:rsid w:val="00F83519"/>
    <w:rsid w:val="00F86ABB"/>
    <w:rsid w:val="00F87218"/>
    <w:rsid w:val="00F87B15"/>
    <w:rsid w:val="00F9200E"/>
    <w:rsid w:val="00F92BB5"/>
    <w:rsid w:val="00F96309"/>
    <w:rsid w:val="00F97039"/>
    <w:rsid w:val="00FA2128"/>
    <w:rsid w:val="00FA2D2B"/>
    <w:rsid w:val="00FA60BC"/>
    <w:rsid w:val="00FA7192"/>
    <w:rsid w:val="00FB3332"/>
    <w:rsid w:val="00FB4A9E"/>
    <w:rsid w:val="00FB516C"/>
    <w:rsid w:val="00FC2B76"/>
    <w:rsid w:val="00FC780D"/>
    <w:rsid w:val="00FD15D2"/>
    <w:rsid w:val="00FD1FDC"/>
    <w:rsid w:val="00FD4325"/>
    <w:rsid w:val="00FD7648"/>
    <w:rsid w:val="00FE2770"/>
    <w:rsid w:val="00FE6B4A"/>
    <w:rsid w:val="00FE701B"/>
    <w:rsid w:val="00FE78F1"/>
    <w:rsid w:val="00FF665C"/>
    <w:rsid w:val="00FF67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qFormat="1"/>
    <w:lsdException w:name="heading 7" w:semiHidden="1" w:uiPriority="0" w:qFormat="1"/>
    <w:lsdException w:name="heading 8" w:semiHidden="1" w:uiPriority="0" w:qFormat="1"/>
    <w:lsdException w:name="heading 9" w:semiHidden="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0" w:unhideWhenUsed="1" w:qFormat="1"/>
    <w:lsdException w:name="Plain Table 1" w:uiPriority="0"/>
    <w:lsdException w:name="Plain Table 2" w:uiPriority="0"/>
    <w:lsdException w:name="Plain Table 3" w:uiPriority="43"/>
    <w:lsdException w:name="Plain Table 4" w:uiPriority="44"/>
    <w:lsdException w:name="Plain Table 5" w:uiPriority="45"/>
    <w:lsdException w:name="Grid Table Light" w:uiPriority="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D80D99"/>
    <w:pPr>
      <w:numPr>
        <w:numId w:val="17"/>
      </w:numPr>
      <w:spacing w:before="240"/>
      <w:contextualSpacing w:val="0"/>
      <w:outlineLvl w:val="0"/>
    </w:pPr>
    <w:rPr>
      <w:b/>
    </w:rPr>
  </w:style>
  <w:style w:type="paragraph" w:styleId="Heading2">
    <w:name w:val="heading 2"/>
    <w:basedOn w:val="Heading1"/>
    <w:next w:val="Normal"/>
    <w:link w:val="Heading2Char"/>
    <w:qFormat/>
    <w:rsid w:val="00D80D99"/>
    <w:pPr>
      <w:numPr>
        <w:ilvl w:val="1"/>
      </w:numPr>
      <w:spacing w:after="200"/>
      <w:outlineLvl w:val="1"/>
    </w:pPr>
  </w:style>
  <w:style w:type="paragraph" w:styleId="Heading3">
    <w:name w:val="heading 3"/>
    <w:basedOn w:val="Normal"/>
    <w:next w:val="Normal"/>
    <w:link w:val="Heading3Char"/>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D80D99"/>
    <w:pPr>
      <w:numPr>
        <w:ilvl w:val="3"/>
      </w:numPr>
      <w:outlineLvl w:val="3"/>
    </w:pPr>
    <w:rPr>
      <w:iCs/>
    </w:rPr>
  </w:style>
  <w:style w:type="paragraph" w:styleId="Heading5">
    <w:name w:val="heading 5"/>
    <w:basedOn w:val="Heading4"/>
    <w:next w:val="Normal"/>
    <w:link w:val="Heading5Char"/>
    <w:qFormat/>
    <w:rsid w:val="00D80D99"/>
    <w:pPr>
      <w:numPr>
        <w:ilvl w:val="4"/>
      </w:numPr>
      <w:outlineLvl w:val="4"/>
    </w:pPr>
  </w:style>
  <w:style w:type="paragraph" w:styleId="Heading6">
    <w:name w:val="heading 6"/>
    <w:basedOn w:val="Normal"/>
    <w:link w:val="Heading6Char"/>
    <w:rsid w:val="00D16D2A"/>
    <w:pPr>
      <w:keepNext/>
      <w:keepLines/>
      <w:spacing w:before="40" w:after="0" w:line="278" w:lineRule="auto"/>
      <w:outlineLvl w:val="5"/>
    </w:pPr>
    <w:rPr>
      <w:rFonts w:ascii="Calibri" w:eastAsia="Times New Roman" w:hAnsi="Calibri" w:cs="Arial"/>
      <w:i/>
      <w:color w:val="595959"/>
      <w:szCs w:val="24"/>
      <w:lang w:val="en-GB"/>
      <w14:ligatures w14:val="standardContextual"/>
    </w:rPr>
  </w:style>
  <w:style w:type="paragraph" w:styleId="Heading7">
    <w:name w:val="heading 7"/>
    <w:basedOn w:val="Normal"/>
    <w:link w:val="Heading7Char"/>
    <w:rsid w:val="00D16D2A"/>
    <w:pPr>
      <w:keepNext/>
      <w:keepLines/>
      <w:spacing w:before="40" w:after="0" w:line="278" w:lineRule="auto"/>
      <w:outlineLvl w:val="6"/>
    </w:pPr>
    <w:rPr>
      <w:rFonts w:ascii="Calibri" w:eastAsia="Times New Roman" w:hAnsi="Calibri" w:cs="Arial"/>
      <w:color w:val="595959"/>
      <w:szCs w:val="24"/>
      <w:lang w:val="en-GB"/>
      <w14:ligatures w14:val="standardContextual"/>
    </w:rPr>
  </w:style>
  <w:style w:type="paragraph" w:styleId="Heading8">
    <w:name w:val="heading 8"/>
    <w:basedOn w:val="Normal"/>
    <w:link w:val="Heading8Char"/>
    <w:rsid w:val="00D16D2A"/>
    <w:pPr>
      <w:keepNext/>
      <w:keepLines/>
      <w:spacing w:before="0" w:after="0" w:line="278" w:lineRule="auto"/>
      <w:outlineLvl w:val="7"/>
    </w:pPr>
    <w:rPr>
      <w:rFonts w:ascii="Calibri" w:eastAsia="Times New Roman" w:hAnsi="Calibri" w:cs="Arial"/>
      <w:i/>
      <w:color w:val="272727"/>
      <w:szCs w:val="24"/>
      <w:lang w:val="en-GB"/>
      <w14:ligatures w14:val="standardContextual"/>
    </w:rPr>
  </w:style>
  <w:style w:type="paragraph" w:styleId="Heading9">
    <w:name w:val="heading 9"/>
    <w:basedOn w:val="Normal"/>
    <w:link w:val="Heading9Char"/>
    <w:rsid w:val="00D16D2A"/>
    <w:pPr>
      <w:keepNext/>
      <w:keepLines/>
      <w:spacing w:before="0" w:after="0" w:line="278" w:lineRule="auto"/>
      <w:outlineLvl w:val="8"/>
    </w:pPr>
    <w:rPr>
      <w:rFonts w:ascii="Calibri" w:eastAsia="Times New Roman" w:hAnsi="Calibri" w:cs="Arial"/>
      <w:color w:val="272727"/>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nhideWhenUsed/>
    <w:qFormat/>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117666"/>
    <w:pPr>
      <w:spacing w:after="0"/>
    </w:pPr>
    <w:rPr>
      <w:sz w:val="20"/>
      <w:szCs w:val="20"/>
    </w:rPr>
  </w:style>
  <w:style w:type="character" w:customStyle="1" w:styleId="FootnoteTextChar">
    <w:name w:val="Footnote Text Char"/>
    <w:basedOn w:val="DefaultParagraphFont"/>
    <w:link w:val="FootnoteText"/>
    <w:semiHidden/>
    <w:rsid w:val="00117666"/>
    <w:rPr>
      <w:sz w:val="20"/>
      <w:szCs w:val="20"/>
    </w:rPr>
  </w:style>
  <w:style w:type="character" w:styleId="FootnoteReference">
    <w:name w:val="footnote reference"/>
    <w:basedOn w:val="DefaultParagraphFont"/>
    <w:unhideWhenUsed/>
    <w:rsid w:val="00117666"/>
    <w:rPr>
      <w:vertAlign w:val="superscript"/>
    </w:rPr>
  </w:style>
  <w:style w:type="paragraph" w:styleId="Caption">
    <w:name w:val="caption"/>
    <w:basedOn w:val="Normal"/>
    <w:next w:val="NoSpacing"/>
    <w:unhideWhenUsed/>
    <w:qFormat/>
    <w:rsid w:val="00A53000"/>
    <w:pPr>
      <w:keepNext/>
    </w:pPr>
    <w:rPr>
      <w:rFonts w:cs="Times New Roman"/>
      <w:b/>
      <w:bCs/>
      <w:szCs w:val="24"/>
    </w:rPr>
  </w:style>
  <w:style w:type="paragraph" w:styleId="BalloonText">
    <w:name w:val="Balloon Text"/>
    <w:basedOn w:val="Normal"/>
    <w:link w:val="BalloonTextChar"/>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117666"/>
    <w:rPr>
      <w:rFonts w:ascii="Tahoma" w:hAnsi="Tahoma" w:cs="Tahoma"/>
      <w:sz w:val="16"/>
      <w:szCs w:val="16"/>
    </w:rPr>
  </w:style>
  <w:style w:type="character" w:styleId="LineNumber">
    <w:name w:val="line number"/>
    <w:basedOn w:val="DefaultParagraphFont"/>
    <w:uiPriority w:val="99"/>
    <w:unhideWhenUsed/>
    <w:rsid w:val="00117666"/>
  </w:style>
  <w:style w:type="paragraph" w:styleId="EndnoteText">
    <w:name w:val="endnote text"/>
    <w:basedOn w:val="Normal"/>
    <w:link w:val="EndnoteTextChar"/>
    <w:unhideWhenUsed/>
    <w:rsid w:val="00CD066B"/>
    <w:pPr>
      <w:spacing w:after="0"/>
    </w:pPr>
    <w:rPr>
      <w:sz w:val="20"/>
      <w:szCs w:val="20"/>
    </w:rPr>
  </w:style>
  <w:style w:type="character" w:customStyle="1" w:styleId="EndnoteTextChar">
    <w:name w:val="Endnote Text Char"/>
    <w:basedOn w:val="DefaultParagraphFont"/>
    <w:link w:val="EndnoteText"/>
    <w:semiHidden/>
    <w:rsid w:val="00CD066B"/>
    <w:rPr>
      <w:sz w:val="20"/>
      <w:szCs w:val="20"/>
    </w:rPr>
  </w:style>
  <w:style w:type="character" w:styleId="EndnoteReference">
    <w:name w:val="endnote reference"/>
    <w:basedOn w:val="DefaultParagraphFont"/>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unhideWhenUsed/>
    <w:rsid w:val="00725A7D"/>
    <w:rPr>
      <w:b/>
      <w:bCs/>
    </w:rPr>
  </w:style>
  <w:style w:type="character" w:customStyle="1" w:styleId="CommentSubjectChar">
    <w:name w:val="Comment Subject Char"/>
    <w:basedOn w:val="CommentTextChar"/>
    <w:link w:val="CommentSubject"/>
    <w:uiPriority w:val="99"/>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nhideWhenUsed/>
    <w:qFormat/>
    <w:rsid w:val="00AC0270"/>
    <w:pPr>
      <w:spacing w:before="240"/>
    </w:pPr>
    <w:rPr>
      <w:rFonts w:cs="Times New Roman"/>
      <w:b/>
      <w:szCs w:val="24"/>
    </w:rPr>
  </w:style>
  <w:style w:type="character" w:customStyle="1" w:styleId="SubtitleChar">
    <w:name w:val="Subtitle Char"/>
    <w:basedOn w:val="DefaultParagraphFont"/>
    <w:link w:val="Subtitle"/>
    <w:rsid w:val="00651CA2"/>
    <w:rPr>
      <w:rFonts w:ascii="Times New Roman" w:hAnsi="Times New Roman" w:cs="Times New Roman"/>
      <w:b/>
      <w:sz w:val="24"/>
      <w:szCs w:val="24"/>
    </w:rPr>
  </w:style>
  <w:style w:type="character" w:customStyle="1" w:styleId="Heading3Char">
    <w:name w:val="Heading 3 Char"/>
    <w:basedOn w:val="DefaultParagraphFont"/>
    <w:link w:val="Heading3"/>
    <w:rsid w:val="005D1840"/>
    <w:rPr>
      <w:rFonts w:ascii="Times New Roman" w:eastAsiaTheme="majorEastAsia" w:hAnsi="Times New Roman" w:cstheme="majorBidi"/>
      <w:b/>
      <w:sz w:val="24"/>
      <w:szCs w:val="24"/>
    </w:rPr>
  </w:style>
  <w:style w:type="paragraph" w:styleId="NoSpacing">
    <w:name w:val="No Spacing"/>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nhideWhenUsed/>
    <w:qFormat/>
    <w:rsid w:val="00C724CF"/>
    <w:rPr>
      <w:rFonts w:ascii="Times New Roman" w:hAnsi="Times New Roman"/>
      <w:i/>
      <w:iCs/>
      <w:color w:val="auto"/>
    </w:rPr>
  </w:style>
  <w:style w:type="paragraph" w:styleId="Quote">
    <w:name w:val="Quote"/>
    <w:basedOn w:val="Normal"/>
    <w:next w:val="Normal"/>
    <w:link w:val="QuoteChar"/>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rsid w:val="00C724CF"/>
    <w:rPr>
      <w:rFonts w:ascii="Times New Roman" w:hAnsi="Times New Roman"/>
      <w:i/>
      <w:iCs/>
      <w:color w:val="404040" w:themeColor="text1" w:themeTint="BF"/>
      <w:sz w:val="24"/>
    </w:rPr>
  </w:style>
  <w:style w:type="character" w:styleId="IntenseReference">
    <w:name w:val="Intense Reference"/>
    <w:basedOn w:val="DefaultParagraphFont"/>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rsid w:val="00A545C6"/>
    <w:pPr>
      <w:spacing w:after="0" w:line="240" w:lineRule="auto"/>
    </w:pPr>
    <w:rPr>
      <w:rFonts w:ascii="Times New Roman" w:hAnsi="Times New Roman"/>
      <w:sz w:val="24"/>
    </w:rPr>
  </w:style>
  <w:style w:type="character" w:styleId="UnresolvedMention">
    <w:name w:val="Unresolved Mention"/>
    <w:basedOn w:val="DefaultParagraphFont"/>
    <w:unhideWhenUsed/>
    <w:rsid w:val="00895308"/>
    <w:rPr>
      <w:color w:val="605E5C"/>
      <w:shd w:val="clear" w:color="auto" w:fill="E1DFDD"/>
    </w:rPr>
  </w:style>
  <w:style w:type="table" w:styleId="PlainTable2">
    <w:name w:val="Plain Table 2"/>
    <w:basedOn w:val="TableNormal"/>
    <w:rsid w:val="00D16D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6Char">
    <w:name w:val="Heading 6 Char"/>
    <w:basedOn w:val="DefaultParagraphFont"/>
    <w:link w:val="Heading6"/>
    <w:rsid w:val="00D16D2A"/>
    <w:rPr>
      <w:rFonts w:ascii="Calibri" w:eastAsia="Times New Roman" w:hAnsi="Calibri" w:cs="Arial"/>
      <w:i/>
      <w:color w:val="595959"/>
      <w:sz w:val="24"/>
      <w:szCs w:val="24"/>
      <w:lang w:val="en-GB"/>
      <w14:ligatures w14:val="standardContextual"/>
    </w:rPr>
  </w:style>
  <w:style w:type="character" w:customStyle="1" w:styleId="Heading7Char">
    <w:name w:val="Heading 7 Char"/>
    <w:basedOn w:val="DefaultParagraphFont"/>
    <w:link w:val="Heading7"/>
    <w:rsid w:val="00D16D2A"/>
    <w:rPr>
      <w:rFonts w:ascii="Calibri" w:eastAsia="Times New Roman" w:hAnsi="Calibri" w:cs="Arial"/>
      <w:color w:val="595959"/>
      <w:sz w:val="24"/>
      <w:szCs w:val="24"/>
      <w:lang w:val="en-GB"/>
      <w14:ligatures w14:val="standardContextual"/>
    </w:rPr>
  </w:style>
  <w:style w:type="character" w:customStyle="1" w:styleId="Heading8Char">
    <w:name w:val="Heading 8 Char"/>
    <w:basedOn w:val="DefaultParagraphFont"/>
    <w:link w:val="Heading8"/>
    <w:rsid w:val="00D16D2A"/>
    <w:rPr>
      <w:rFonts w:ascii="Calibri" w:eastAsia="Times New Roman" w:hAnsi="Calibri" w:cs="Arial"/>
      <w:i/>
      <w:color w:val="272727"/>
      <w:sz w:val="24"/>
      <w:szCs w:val="24"/>
      <w:lang w:val="en-GB"/>
      <w14:ligatures w14:val="standardContextual"/>
    </w:rPr>
  </w:style>
  <w:style w:type="character" w:customStyle="1" w:styleId="Heading9Char">
    <w:name w:val="Heading 9 Char"/>
    <w:basedOn w:val="DefaultParagraphFont"/>
    <w:link w:val="Heading9"/>
    <w:rsid w:val="00D16D2A"/>
    <w:rPr>
      <w:rFonts w:ascii="Calibri" w:eastAsia="Times New Roman" w:hAnsi="Calibri" w:cs="Arial"/>
      <w:color w:val="272727"/>
      <w:sz w:val="24"/>
      <w:szCs w:val="24"/>
      <w:lang w:val="en-GB"/>
      <w14:ligatures w14:val="standardContextual"/>
    </w:rPr>
  </w:style>
  <w:style w:type="paragraph" w:customStyle="1" w:styleId="MDPI11articletype">
    <w:name w:val="MDPI_1.1_article_type"/>
    <w:next w:val="Normal"/>
    <w:qFormat/>
    <w:rsid w:val="00D16D2A"/>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D16D2A"/>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D16D2A"/>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D16D2A"/>
    <w:pPr>
      <w:adjustRightInd w:val="0"/>
      <w:snapToGrid w:val="0"/>
      <w:spacing w:before="0"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D16D2A"/>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D16D2A"/>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D16D2A"/>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D16D2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D16D2A"/>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headerjournallogo">
    <w:name w:val="MDPI_header_journal_logo"/>
    <w:qFormat/>
    <w:rsid w:val="00D16D2A"/>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D16D2A"/>
    <w:pPr>
      <w:ind w:firstLine="0"/>
    </w:pPr>
  </w:style>
  <w:style w:type="paragraph" w:customStyle="1" w:styleId="MDPI31text">
    <w:name w:val="MDPI_3.1_text"/>
    <w:qFormat/>
    <w:rsid w:val="00D16D2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D16D2A"/>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D16D2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D16D2A"/>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D16D2A"/>
    <w:pPr>
      <w:numPr>
        <w:numId w:val="25"/>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D16D2A"/>
    <w:pPr>
      <w:numPr>
        <w:numId w:val="23"/>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D16D2A"/>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D16D2A"/>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D16D2A"/>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D16D2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D16D2A"/>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D16D2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D16D2A"/>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footerfirstpage">
    <w:name w:val="MDPI_footer_firstpage"/>
    <w:qFormat/>
    <w:rsid w:val="00D16D2A"/>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D16D2A"/>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D16D2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D16D2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D16D2A"/>
    <w:pPr>
      <w:numPr>
        <w:numId w:val="26"/>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table" w:customStyle="1" w:styleId="MDPI41threelinetable">
    <w:name w:val="MDPI_4.1_three_line_table"/>
    <w:basedOn w:val="TableNormal"/>
    <w:uiPriority w:val="99"/>
    <w:rsid w:val="00D16D2A"/>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D16D2A"/>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D16D2A"/>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qFormat/>
    <w:rsid w:val="00D16D2A"/>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D16D2A"/>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qFormat/>
    <w:rsid w:val="00D16D2A"/>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D16D2A"/>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D16D2A"/>
    <w:pPr>
      <w:adjustRightInd w:val="0"/>
      <w:snapToGrid w:val="0"/>
      <w:spacing w:before="240" w:after="0" w:line="228" w:lineRule="auto"/>
      <w:jc w:val="both"/>
    </w:pPr>
    <w:rPr>
      <w:rFonts w:ascii="Palatino Linotype" w:eastAsia="SimSun" w:hAnsi="Palatino Linotype" w:cs="Times New Roman"/>
      <w:snapToGrid w:val="0"/>
      <w:color w:val="000000"/>
      <w:sz w:val="18"/>
      <w:szCs w:val="20"/>
      <w:lang w:bidi="en-US"/>
    </w:rPr>
  </w:style>
  <w:style w:type="paragraph" w:customStyle="1" w:styleId="MDPI15academiceditor">
    <w:name w:val="MDPI_1.5_academic_editor"/>
    <w:qFormat/>
    <w:rsid w:val="00D16D2A"/>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D16D2A"/>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D16D2A"/>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D16D2A"/>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D16D2A"/>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D16D2A"/>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D16D2A"/>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D16D2A"/>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D16D2A"/>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D16D2A"/>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D16D2A"/>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D16D2A"/>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D16D2A"/>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D16D2A"/>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D16D2A"/>
  </w:style>
  <w:style w:type="paragraph" w:styleId="Bibliography">
    <w:name w:val="Bibliography"/>
    <w:basedOn w:val="Normal"/>
    <w:next w:val="Normal"/>
    <w:uiPriority w:val="37"/>
    <w:semiHidden/>
    <w:unhideWhenUsed/>
    <w:rsid w:val="00D16D2A"/>
    <w:pPr>
      <w:spacing w:before="0" w:after="0" w:line="260" w:lineRule="atLeast"/>
      <w:jc w:val="both"/>
    </w:pPr>
    <w:rPr>
      <w:rFonts w:ascii="Palatino Linotype" w:eastAsia="SimSun" w:hAnsi="Palatino Linotype" w:cs="Times New Roman"/>
      <w:noProof/>
      <w:color w:val="000000"/>
      <w:sz w:val="20"/>
      <w:szCs w:val="20"/>
      <w:lang w:eastAsia="zh-CN"/>
    </w:rPr>
  </w:style>
  <w:style w:type="paragraph" w:styleId="BodyText">
    <w:name w:val="Body Text"/>
    <w:link w:val="BodyTextChar"/>
    <w:rsid w:val="00D16D2A"/>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rsid w:val="00D16D2A"/>
    <w:rPr>
      <w:rFonts w:ascii="Palatino Linotype" w:eastAsia="SimSun" w:hAnsi="Palatino Linotype" w:cs="Times New Roman"/>
      <w:color w:val="000000"/>
      <w:sz w:val="24"/>
      <w:szCs w:val="20"/>
      <w:lang w:eastAsia="de-DE"/>
    </w:rPr>
  </w:style>
  <w:style w:type="paragraph" w:customStyle="1" w:styleId="MsoFootnoteText0">
    <w:name w:val="MsoFootnoteText"/>
    <w:basedOn w:val="NormalWeb"/>
    <w:qFormat/>
    <w:rsid w:val="00D16D2A"/>
    <w:pPr>
      <w:spacing w:before="0" w:beforeAutospacing="0" w:after="0" w:afterAutospacing="0" w:line="260" w:lineRule="atLeast"/>
      <w:jc w:val="both"/>
    </w:pPr>
    <w:rPr>
      <w:rFonts w:eastAsia="SimSun"/>
      <w:noProof/>
      <w:color w:val="000000"/>
      <w:sz w:val="20"/>
      <w:lang w:eastAsia="zh-CN"/>
    </w:rPr>
  </w:style>
  <w:style w:type="character" w:styleId="PageNumber">
    <w:name w:val="page number"/>
    <w:rsid w:val="00D16D2A"/>
  </w:style>
  <w:style w:type="character" w:styleId="PlaceholderText">
    <w:name w:val="Placeholder Text"/>
    <w:uiPriority w:val="99"/>
    <w:semiHidden/>
    <w:rsid w:val="00D16D2A"/>
    <w:rPr>
      <w:color w:val="808080"/>
    </w:rPr>
  </w:style>
  <w:style w:type="paragraph" w:customStyle="1" w:styleId="MDPI71FootNotes">
    <w:name w:val="MDPI_7.1_FootNotes"/>
    <w:qFormat/>
    <w:rsid w:val="00D16D2A"/>
    <w:pPr>
      <w:numPr>
        <w:numId w:val="24"/>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numbering" w:customStyle="1" w:styleId="NoList1">
    <w:name w:val="No List1"/>
    <w:next w:val="NoList"/>
    <w:uiPriority w:val="99"/>
    <w:semiHidden/>
    <w:unhideWhenUsed/>
    <w:rsid w:val="00D16D2A"/>
  </w:style>
  <w:style w:type="paragraph" w:styleId="TOC1">
    <w:name w:val="toc 1"/>
    <w:basedOn w:val="Normal"/>
    <w:rsid w:val="00D16D2A"/>
    <w:pPr>
      <w:spacing w:before="0" w:after="100" w:line="276" w:lineRule="auto"/>
    </w:pPr>
    <w:rPr>
      <w:rFonts w:ascii="Calibri" w:eastAsia="Times New Roman" w:hAnsi="Calibri" w:cs="Arial"/>
      <w:sz w:val="22"/>
      <w:szCs w:val="24"/>
      <w:lang w:val="en-GB"/>
      <w14:ligatures w14:val="standardContextual"/>
    </w:rPr>
  </w:style>
  <w:style w:type="paragraph" w:styleId="TOC2">
    <w:name w:val="toc 2"/>
    <w:basedOn w:val="Normal"/>
    <w:rsid w:val="00D16D2A"/>
    <w:pPr>
      <w:spacing w:before="0" w:after="100" w:line="276" w:lineRule="auto"/>
      <w:ind w:left="220"/>
    </w:pPr>
    <w:rPr>
      <w:rFonts w:ascii="Calibri" w:eastAsia="Times New Roman" w:hAnsi="Calibri" w:cs="Arial"/>
      <w:sz w:val="22"/>
      <w:szCs w:val="24"/>
      <w:lang w:val="en-GB"/>
      <w14:ligatures w14:val="standardContextual"/>
    </w:rPr>
  </w:style>
  <w:style w:type="paragraph" w:styleId="TOC3">
    <w:name w:val="toc 3"/>
    <w:basedOn w:val="Normal"/>
    <w:rsid w:val="00D16D2A"/>
    <w:pPr>
      <w:tabs>
        <w:tab w:val="right" w:pos="9629"/>
      </w:tabs>
      <w:spacing w:before="0" w:after="100" w:line="360" w:lineRule="auto"/>
      <w:ind w:left="440"/>
    </w:pPr>
    <w:rPr>
      <w:rFonts w:eastAsia="Times New Roman" w:cs="Times New Roman"/>
      <w:szCs w:val="24"/>
      <w:lang w:val="en-GB"/>
      <w14:ligatures w14:val="standardContextual"/>
    </w:rPr>
  </w:style>
  <w:style w:type="paragraph" w:styleId="TOC4">
    <w:name w:val="toc 4"/>
    <w:basedOn w:val="Normal"/>
    <w:rsid w:val="00D16D2A"/>
    <w:pPr>
      <w:spacing w:before="0" w:after="160" w:line="330" w:lineRule="exact"/>
    </w:pPr>
    <w:rPr>
      <w:rFonts w:ascii="Calibri" w:eastAsia="Calibri" w:hAnsi="Calibri" w:cs="Calibri"/>
      <w:szCs w:val="24"/>
      <w:lang w:val="en-GB"/>
      <w14:ligatures w14:val="standardContextual"/>
    </w:rPr>
  </w:style>
  <w:style w:type="paragraph" w:styleId="TOC5">
    <w:name w:val="toc 5"/>
    <w:basedOn w:val="Normal"/>
    <w:rsid w:val="00D16D2A"/>
    <w:pPr>
      <w:spacing w:before="0" w:after="160" w:line="330" w:lineRule="exact"/>
    </w:pPr>
    <w:rPr>
      <w:rFonts w:ascii="Calibri" w:eastAsia="Calibri" w:hAnsi="Calibri" w:cs="Calibri"/>
      <w:szCs w:val="24"/>
      <w:lang w:val="en-GB"/>
      <w14:ligatures w14:val="standardContextual"/>
    </w:rPr>
  </w:style>
  <w:style w:type="paragraph" w:styleId="TOC6">
    <w:name w:val="toc 6"/>
    <w:basedOn w:val="Normal"/>
    <w:rsid w:val="00D16D2A"/>
    <w:pPr>
      <w:spacing w:before="0" w:after="160" w:line="330" w:lineRule="exact"/>
    </w:pPr>
    <w:rPr>
      <w:rFonts w:ascii="Calibri" w:eastAsia="Calibri" w:hAnsi="Calibri" w:cs="Calibri"/>
      <w:szCs w:val="24"/>
      <w:lang w:val="en-GB"/>
      <w14:ligatures w14:val="standardContextual"/>
    </w:rPr>
  </w:style>
  <w:style w:type="paragraph" w:styleId="TOC7">
    <w:name w:val="toc 7"/>
    <w:basedOn w:val="Normal"/>
    <w:rsid w:val="00D16D2A"/>
    <w:pPr>
      <w:spacing w:before="0" w:after="160" w:line="330" w:lineRule="exact"/>
    </w:pPr>
    <w:rPr>
      <w:rFonts w:ascii="Calibri" w:eastAsia="Calibri" w:hAnsi="Calibri" w:cs="Calibri"/>
      <w:szCs w:val="24"/>
      <w:lang w:val="en-GB"/>
      <w14:ligatures w14:val="standardContextual"/>
    </w:rPr>
  </w:style>
  <w:style w:type="paragraph" w:styleId="TOC8">
    <w:name w:val="toc 8"/>
    <w:basedOn w:val="Normal"/>
    <w:rsid w:val="00D16D2A"/>
    <w:pPr>
      <w:spacing w:before="0" w:after="160" w:line="330" w:lineRule="exact"/>
    </w:pPr>
    <w:rPr>
      <w:rFonts w:ascii="Calibri" w:eastAsia="Calibri" w:hAnsi="Calibri" w:cs="Calibri"/>
      <w:szCs w:val="24"/>
      <w:lang w:val="en-GB"/>
      <w14:ligatures w14:val="standardContextual"/>
    </w:rPr>
  </w:style>
  <w:style w:type="paragraph" w:styleId="TOC9">
    <w:name w:val="toc 9"/>
    <w:basedOn w:val="Normal"/>
    <w:rsid w:val="00D16D2A"/>
    <w:pPr>
      <w:spacing w:before="0" w:after="160" w:line="330" w:lineRule="exact"/>
    </w:pPr>
    <w:rPr>
      <w:rFonts w:ascii="Calibri" w:eastAsia="Calibri" w:hAnsi="Calibri" w:cs="Calibri"/>
      <w:szCs w:val="24"/>
      <w:lang w:val="en-GB"/>
      <w14:ligatures w14:val="standardContextual"/>
    </w:rPr>
  </w:style>
  <w:style w:type="table" w:customStyle="1" w:styleId="TableGrid1">
    <w:name w:val="Table Grid1"/>
    <w:basedOn w:val="TableNormal"/>
    <w:next w:val="TableGrid"/>
    <w:rsid w:val="00D16D2A"/>
    <w:pPr>
      <w:spacing w:after="0" w:line="240" w:lineRule="auto"/>
    </w:pPr>
    <w:rPr>
      <w:rFonts w:ascii="Calibri" w:eastAsia="Calibri" w:hAnsi="Calibri" w:cs="Arial"/>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D16D2A"/>
    <w:pPr>
      <w:spacing w:after="160" w:line="278" w:lineRule="auto"/>
    </w:pPr>
    <w:rPr>
      <w:rFonts w:ascii="Calibri" w:eastAsia="Calibri" w:hAnsi="Calibri" w:cs="Arial"/>
      <w:sz w:val="24"/>
      <w:szCs w:val="24"/>
      <w:lang w:val="en-GB"/>
      <w14:ligatures w14:val="standardContextual"/>
    </w:rPr>
    <w:tblPr>
      <w:tblOverlap w:val="never"/>
      <w:tblCellMar>
        <w:top w:w="0" w:type="dxa"/>
        <w:left w:w="10" w:type="dxa"/>
        <w:bottom w:w="0" w:type="dxa"/>
        <w:right w:w="10" w:type="dxa"/>
      </w:tblCellMar>
    </w:tblPr>
  </w:style>
  <w:style w:type="paragraph" w:styleId="IntenseQuote">
    <w:name w:val="Intense Quote"/>
    <w:basedOn w:val="Normal"/>
    <w:link w:val="IntenseQuoteChar"/>
    <w:qFormat/>
    <w:rsid w:val="00D16D2A"/>
    <w:pPr>
      <w:pBdr>
        <w:top w:val="single" w:sz="4" w:space="10" w:color="365F91"/>
        <w:bottom w:val="single" w:sz="4" w:space="10" w:color="365F91"/>
      </w:pBdr>
      <w:spacing w:before="360" w:after="360" w:line="278" w:lineRule="auto"/>
      <w:ind w:left="864" w:right="864"/>
      <w:jc w:val="center"/>
    </w:pPr>
    <w:rPr>
      <w:rFonts w:ascii="Calibri" w:eastAsia="Times New Roman" w:hAnsi="Calibri" w:cs="Arial"/>
      <w:i/>
      <w:color w:val="365F91"/>
      <w:szCs w:val="24"/>
      <w:lang w:val="en-GB"/>
      <w14:ligatures w14:val="standardContextual"/>
    </w:rPr>
  </w:style>
  <w:style w:type="character" w:customStyle="1" w:styleId="IntenseQuoteChar">
    <w:name w:val="Intense Quote Char"/>
    <w:basedOn w:val="DefaultParagraphFont"/>
    <w:link w:val="IntenseQuote"/>
    <w:rsid w:val="00D16D2A"/>
    <w:rPr>
      <w:rFonts w:ascii="Calibri" w:eastAsia="Times New Roman" w:hAnsi="Calibri" w:cs="Arial"/>
      <w:i/>
      <w:color w:val="365F91"/>
      <w:sz w:val="24"/>
      <w:szCs w:val="24"/>
      <w:lang w:val="en-GB"/>
      <w14:ligatures w14:val="standardContextual"/>
    </w:rPr>
  </w:style>
  <w:style w:type="paragraph" w:customStyle="1" w:styleId="TOCHeading1">
    <w:name w:val="TOC Heading1"/>
    <w:basedOn w:val="Heading1"/>
    <w:next w:val="TOCHeading"/>
    <w:rsid w:val="00D16D2A"/>
    <w:pPr>
      <w:keepNext/>
      <w:keepLines/>
      <w:numPr>
        <w:numId w:val="0"/>
      </w:numPr>
      <w:bidi/>
      <w:spacing w:before="480" w:after="0" w:line="276" w:lineRule="auto"/>
      <w:outlineLvl w:val="9"/>
    </w:pPr>
    <w:rPr>
      <w:rFonts w:ascii="Calibri" w:eastAsia="Times New Roman" w:hAnsi="Calibri" w:cs="Arial"/>
      <w:color w:val="365F91"/>
      <w:sz w:val="28"/>
      <w:lang w:val="en-GB"/>
      <w14:ligatures w14:val="standardContextual"/>
    </w:rPr>
  </w:style>
  <w:style w:type="paragraph" w:customStyle="1" w:styleId="NoSpacing1">
    <w:name w:val="No Spacing1"/>
    <w:next w:val="NoSpacing"/>
    <w:rsid w:val="00D16D2A"/>
    <w:pPr>
      <w:spacing w:after="0" w:line="240" w:lineRule="auto"/>
    </w:pPr>
    <w:rPr>
      <w:rFonts w:ascii="Calibri" w:eastAsia="Times New Roman" w:hAnsi="Calibri" w:cs="Arial"/>
      <w:sz w:val="24"/>
      <w:szCs w:val="24"/>
      <w:lang w:val="en-GB"/>
      <w14:ligatures w14:val="standardContextual"/>
    </w:rPr>
  </w:style>
  <w:style w:type="table" w:styleId="TableGridLight">
    <w:name w:val="Grid Table Light"/>
    <w:basedOn w:val="TableNormal"/>
    <w:rsid w:val="00D16D2A"/>
    <w:pPr>
      <w:spacing w:after="0" w:line="240" w:lineRule="auto"/>
    </w:pPr>
    <w:rPr>
      <w:rFonts w:ascii="Calibri" w:eastAsia="Calibri" w:hAnsi="Calibri" w:cs="Arial"/>
      <w:sz w:val="24"/>
      <w:szCs w:val="24"/>
      <w:lang w:val="en-GB"/>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1">
    <w:name w:val="Plain Table 1"/>
    <w:basedOn w:val="TableNormal"/>
    <w:rsid w:val="00D16D2A"/>
    <w:pPr>
      <w:spacing w:after="0" w:line="240" w:lineRule="auto"/>
    </w:pPr>
    <w:rPr>
      <w:rFonts w:ascii="Calibri" w:eastAsia="Calibri" w:hAnsi="Calibri" w:cs="Arial"/>
      <w:sz w:val="24"/>
      <w:szCs w:val="24"/>
      <w:lang w:val="en-GB"/>
      <w14:ligatures w14:val="standardContextu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rPr>
    </w:tblStylePr>
    <w:tblStylePr w:type="lastRow">
      <w:rPr>
        <w:b/>
      </w:rPr>
      <w:tblPr/>
      <w:tcPr>
        <w:tcBorders>
          <w:top w:val="doub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customStyle="1" w:styleId="Quotation">
    <w:name w:val="Quotation"/>
    <w:basedOn w:val="Normal"/>
    <w:rsid w:val="00D16D2A"/>
    <w:pPr>
      <w:spacing w:before="0" w:after="160" w:line="360" w:lineRule="auto"/>
      <w:ind w:left="1200" w:right="1200"/>
      <w:jc w:val="both"/>
    </w:pPr>
    <w:rPr>
      <w:rFonts w:ascii="Calibri" w:eastAsia="Calibri" w:hAnsi="Calibri" w:cs="Calibri"/>
      <w:sz w:val="22"/>
      <w:szCs w:val="24"/>
      <w:lang w:val="en-GB"/>
      <w14:ligatures w14:val="standardContextual"/>
    </w:rPr>
  </w:style>
  <w:style w:type="character" w:customStyle="1" w:styleId="City">
    <w:name w:val="City"/>
    <w:basedOn w:val="DefaultParagraphFont"/>
    <w:rsid w:val="00D16D2A"/>
    <w:rPr>
      <w:shd w:val="clear" w:color="auto" w:fill="D7D7D7"/>
    </w:rPr>
  </w:style>
  <w:style w:type="paragraph" w:customStyle="1" w:styleId="ChapterNumber">
    <w:name w:val="Chapter Number"/>
    <w:basedOn w:val="Normal"/>
    <w:rsid w:val="00D16D2A"/>
    <w:pPr>
      <w:spacing w:before="0" w:after="160" w:line="278" w:lineRule="auto"/>
    </w:pPr>
    <w:rPr>
      <w:rFonts w:ascii="Calibri" w:eastAsia="Calibri" w:hAnsi="Calibri" w:cs="Calibri"/>
      <w:szCs w:val="24"/>
      <w:lang w:val="en-GB"/>
      <w14:ligatures w14:val="standardContextual"/>
    </w:rPr>
  </w:style>
  <w:style w:type="character" w:customStyle="1" w:styleId="Source">
    <w:name w:val="Source"/>
    <w:basedOn w:val="DefaultParagraphFont"/>
    <w:rsid w:val="00D16D2A"/>
    <w:rPr>
      <w:shd w:val="clear" w:color="auto" w:fill="C1EDFF"/>
    </w:rPr>
  </w:style>
  <w:style w:type="character" w:customStyle="1" w:styleId="Region">
    <w:name w:val="Region"/>
    <w:basedOn w:val="DefaultParagraphFont"/>
    <w:rsid w:val="00D16D2A"/>
    <w:rPr>
      <w:shd w:val="clear" w:color="auto" w:fill="D8E9EE"/>
    </w:rPr>
  </w:style>
  <w:style w:type="paragraph" w:customStyle="1" w:styleId="TableHeadSpan">
    <w:name w:val="Table Head Span"/>
    <w:basedOn w:val="Normal"/>
    <w:rsid w:val="00D16D2A"/>
    <w:pPr>
      <w:shd w:val="clear" w:color="auto" w:fill="FFEDFA"/>
      <w:spacing w:before="0" w:after="160" w:line="278" w:lineRule="auto"/>
    </w:pPr>
    <w:rPr>
      <w:rFonts w:ascii="Calibri" w:eastAsia="Calibri" w:hAnsi="Calibri" w:cs="Calibri"/>
      <w:szCs w:val="24"/>
      <w:shd w:val="clear" w:color="auto" w:fill="FFEDFA"/>
      <w:lang w:val="en-GB"/>
      <w14:ligatures w14:val="standardContextual"/>
    </w:rPr>
  </w:style>
  <w:style w:type="character" w:customStyle="1" w:styleId="GeneSequence">
    <w:name w:val="Gene Sequence"/>
    <w:basedOn w:val="DefaultParagraphFont"/>
    <w:rsid w:val="00D16D2A"/>
    <w:rPr>
      <w:shd w:val="clear" w:color="auto" w:fill="FFCDF2"/>
    </w:rPr>
  </w:style>
  <w:style w:type="paragraph" w:customStyle="1" w:styleId="TableBody">
    <w:name w:val="Table Body"/>
    <w:basedOn w:val="Normal"/>
    <w:rsid w:val="00D16D2A"/>
    <w:pPr>
      <w:spacing w:before="0" w:after="160" w:line="396" w:lineRule="auto"/>
    </w:pPr>
    <w:rPr>
      <w:rFonts w:ascii="Calibri" w:eastAsia="Calibri" w:hAnsi="Calibri" w:cs="Calibri"/>
      <w:sz w:val="20"/>
      <w:szCs w:val="24"/>
      <w:lang w:val="en-GB"/>
      <w14:ligatures w14:val="standardContextual"/>
    </w:rPr>
  </w:style>
  <w:style w:type="paragraph" w:styleId="List">
    <w:name w:val="List"/>
    <w:basedOn w:val="Normal"/>
    <w:rsid w:val="00D16D2A"/>
    <w:pPr>
      <w:spacing w:before="0" w:after="160" w:line="360" w:lineRule="auto"/>
      <w:ind w:left="400" w:hanging="400"/>
      <w:jc w:val="both"/>
    </w:pPr>
    <w:rPr>
      <w:rFonts w:ascii="Calibri" w:eastAsia="Calibri" w:hAnsi="Calibri" w:cs="Calibri"/>
      <w:sz w:val="22"/>
      <w:szCs w:val="24"/>
      <w:lang w:val="en-GB"/>
      <w14:ligatures w14:val="standardContextual"/>
    </w:rPr>
  </w:style>
  <w:style w:type="paragraph" w:customStyle="1" w:styleId="Copyright">
    <w:name w:val="Copyright"/>
    <w:basedOn w:val="Normal"/>
    <w:rsid w:val="00D16D2A"/>
    <w:pPr>
      <w:shd w:val="clear" w:color="auto" w:fill="E9F9FF"/>
      <w:spacing w:before="0" w:after="160" w:line="278" w:lineRule="auto"/>
    </w:pPr>
    <w:rPr>
      <w:rFonts w:ascii="Calibri" w:eastAsia="Calibri" w:hAnsi="Calibri" w:cs="Calibri"/>
      <w:sz w:val="18"/>
      <w:szCs w:val="24"/>
      <w:shd w:val="clear" w:color="auto" w:fill="E9F9FF"/>
      <w:lang w:val="en-GB"/>
      <w14:ligatures w14:val="standardContextual"/>
    </w:rPr>
  </w:style>
  <w:style w:type="character" w:customStyle="1" w:styleId="Organization">
    <w:name w:val="Organization"/>
    <w:basedOn w:val="DefaultParagraphFont"/>
    <w:rsid w:val="00D16D2A"/>
    <w:rPr>
      <w:shd w:val="clear" w:color="auto" w:fill="D1FFB5"/>
    </w:rPr>
  </w:style>
  <w:style w:type="paragraph" w:customStyle="1" w:styleId="Annotation">
    <w:name w:val="Annotation"/>
    <w:basedOn w:val="Normal"/>
    <w:rsid w:val="00D16D2A"/>
    <w:pPr>
      <w:spacing w:before="0" w:after="160" w:line="360" w:lineRule="auto"/>
      <w:ind w:left="400"/>
    </w:pPr>
    <w:rPr>
      <w:rFonts w:ascii="Calibri" w:eastAsia="Calibri" w:hAnsi="Calibri" w:cs="Calibri"/>
      <w:sz w:val="22"/>
      <w:szCs w:val="24"/>
      <w:lang w:val="en-GB"/>
      <w14:ligatures w14:val="standardContextual"/>
    </w:rPr>
  </w:style>
  <w:style w:type="character" w:customStyle="1" w:styleId="Year">
    <w:name w:val="Year"/>
    <w:basedOn w:val="DefaultParagraphFont"/>
    <w:rsid w:val="00D16D2A"/>
    <w:rPr>
      <w:shd w:val="clear" w:color="auto" w:fill="FFF9C9"/>
    </w:rPr>
  </w:style>
  <w:style w:type="paragraph" w:customStyle="1" w:styleId="List6">
    <w:name w:val="List 6"/>
    <w:basedOn w:val="Normal"/>
    <w:rsid w:val="00D16D2A"/>
    <w:pPr>
      <w:spacing w:before="0" w:after="160" w:line="360" w:lineRule="auto"/>
      <w:ind w:left="1860" w:hanging="400"/>
    </w:pPr>
    <w:rPr>
      <w:rFonts w:ascii="Calibri" w:eastAsia="Calibri" w:hAnsi="Calibri" w:cs="Calibri"/>
      <w:sz w:val="22"/>
      <w:szCs w:val="24"/>
      <w:lang w:val="en-GB"/>
      <w14:ligatures w14:val="standardContextual"/>
    </w:rPr>
  </w:style>
  <w:style w:type="paragraph" w:customStyle="1" w:styleId="Acknowledgements">
    <w:name w:val="Acknowledgements"/>
    <w:basedOn w:val="Normal"/>
    <w:rsid w:val="00D16D2A"/>
    <w:pPr>
      <w:shd w:val="clear" w:color="auto" w:fill="F9EDFF"/>
      <w:spacing w:before="0" w:after="160" w:line="396" w:lineRule="auto"/>
      <w:jc w:val="both"/>
    </w:pPr>
    <w:rPr>
      <w:rFonts w:ascii="Calibri" w:eastAsia="Calibri" w:hAnsi="Calibri" w:cs="Calibri"/>
      <w:sz w:val="20"/>
      <w:szCs w:val="24"/>
      <w:shd w:val="clear" w:color="auto" w:fill="F9EDFF"/>
      <w:lang w:val="en-GB"/>
      <w14:ligatures w14:val="standardContextual"/>
    </w:rPr>
  </w:style>
  <w:style w:type="paragraph" w:customStyle="1" w:styleId="Formula">
    <w:name w:val="Formula"/>
    <w:basedOn w:val="Normal"/>
    <w:rsid w:val="00D16D2A"/>
    <w:pPr>
      <w:shd w:val="clear" w:color="auto" w:fill="FFF5ED"/>
      <w:spacing w:after="120" w:line="360" w:lineRule="auto"/>
    </w:pPr>
    <w:rPr>
      <w:rFonts w:ascii="Calibri" w:eastAsia="Calibri" w:hAnsi="Calibri" w:cs="Calibri"/>
      <w:sz w:val="22"/>
      <w:szCs w:val="24"/>
      <w:shd w:val="clear" w:color="auto" w:fill="FFF5ED"/>
      <w:lang w:val="en-GB"/>
      <w14:ligatures w14:val="standardContextual"/>
    </w:rPr>
  </w:style>
  <w:style w:type="character" w:customStyle="1" w:styleId="Heading">
    <w:name w:val="Heading:"/>
    <w:basedOn w:val="DefaultParagraphFont"/>
    <w:rsid w:val="00D16D2A"/>
    <w:rPr>
      <w:color w:val="5B89C1"/>
    </w:rPr>
  </w:style>
  <w:style w:type="character" w:customStyle="1" w:styleId="DatabaseLink">
    <w:name w:val="Database Link"/>
    <w:basedOn w:val="DefaultParagraphFont"/>
    <w:rsid w:val="00D16D2A"/>
    <w:rPr>
      <w:shd w:val="clear" w:color="auto" w:fill="AFBEFF"/>
    </w:rPr>
  </w:style>
  <w:style w:type="character" w:customStyle="1" w:styleId="Conference">
    <w:name w:val="Conference"/>
    <w:basedOn w:val="DefaultParagraphFont"/>
    <w:rsid w:val="00D16D2A"/>
    <w:rPr>
      <w:shd w:val="clear" w:color="auto" w:fill="FFAFBC"/>
    </w:rPr>
  </w:style>
  <w:style w:type="character" w:customStyle="1" w:styleId="FamilyName">
    <w:name w:val="Family Name"/>
    <w:basedOn w:val="DefaultParagraphFont"/>
    <w:rsid w:val="00D16D2A"/>
    <w:rPr>
      <w:shd w:val="clear" w:color="auto" w:fill="88F4BE"/>
    </w:rPr>
  </w:style>
  <w:style w:type="paragraph" w:customStyle="1" w:styleId="Note">
    <w:name w:val="Note"/>
    <w:basedOn w:val="Normal"/>
    <w:rsid w:val="00D16D2A"/>
    <w:pPr>
      <w:shd w:val="clear" w:color="auto" w:fill="EDF0FF"/>
      <w:spacing w:before="0" w:after="160" w:line="432" w:lineRule="auto"/>
    </w:pPr>
    <w:rPr>
      <w:rFonts w:ascii="Calibri" w:eastAsia="Calibri" w:hAnsi="Calibri" w:cs="Calibri"/>
      <w:sz w:val="20"/>
      <w:szCs w:val="24"/>
      <w:shd w:val="clear" w:color="auto" w:fill="EDF0FF"/>
      <w:lang w:val="en-GB"/>
      <w14:ligatures w14:val="standardContextual"/>
    </w:rPr>
  </w:style>
  <w:style w:type="paragraph" w:styleId="BlockText">
    <w:name w:val="Block Text"/>
    <w:basedOn w:val="Normal"/>
    <w:rsid w:val="00D16D2A"/>
    <w:pPr>
      <w:spacing w:before="0" w:after="160" w:line="360" w:lineRule="auto"/>
      <w:ind w:left="1200"/>
    </w:pPr>
    <w:rPr>
      <w:rFonts w:ascii="Calibri" w:eastAsia="Calibri" w:hAnsi="Calibri" w:cs="Calibri"/>
      <w:sz w:val="22"/>
      <w:szCs w:val="24"/>
      <w:lang w:val="en-GB"/>
      <w14:ligatures w14:val="standardContextual"/>
    </w:rPr>
  </w:style>
  <w:style w:type="paragraph" w:customStyle="1" w:styleId="Surtitle">
    <w:name w:val="Surtitle"/>
    <w:basedOn w:val="Normal"/>
    <w:qFormat/>
    <w:rsid w:val="00D16D2A"/>
    <w:pPr>
      <w:spacing w:before="0" w:after="160" w:line="208" w:lineRule="auto"/>
    </w:pPr>
    <w:rPr>
      <w:rFonts w:ascii="Calibri" w:eastAsia="Calibri" w:hAnsi="Calibri" w:cs="Calibri"/>
      <w:sz w:val="38"/>
      <w:szCs w:val="24"/>
      <w:lang w:val="en-GB"/>
      <w14:ligatures w14:val="standardContextual"/>
    </w:rPr>
  </w:style>
  <w:style w:type="paragraph" w:customStyle="1" w:styleId="AbstractSubheading">
    <w:name w:val="Abstract Subheading"/>
    <w:basedOn w:val="Normal"/>
    <w:rsid w:val="00D16D2A"/>
    <w:pPr>
      <w:numPr>
        <w:ilvl w:val="8"/>
      </w:numPr>
      <w:spacing w:before="0" w:after="160" w:line="278" w:lineRule="auto"/>
      <w:ind w:left="1440"/>
      <w:outlineLvl w:val="8"/>
    </w:pPr>
    <w:rPr>
      <w:rFonts w:ascii="Calibri" w:eastAsia="Times New Roman" w:hAnsi="Calibri" w:cs="Arial"/>
      <w:sz w:val="22"/>
      <w:szCs w:val="24"/>
      <w:lang w:val="en-GB"/>
      <w14:ligatures w14:val="standardContextual"/>
    </w:rPr>
  </w:style>
  <w:style w:type="paragraph" w:customStyle="1" w:styleId="Correspondence">
    <w:name w:val="Correspondence"/>
    <w:basedOn w:val="Normal"/>
    <w:rsid w:val="00D16D2A"/>
    <w:pPr>
      <w:shd w:val="clear" w:color="auto" w:fill="F3F7F9"/>
      <w:spacing w:before="240" w:after="120" w:line="396" w:lineRule="auto"/>
      <w:ind w:left="400" w:hanging="400"/>
    </w:pPr>
    <w:rPr>
      <w:rFonts w:ascii="Calibri" w:eastAsia="Calibri" w:hAnsi="Calibri" w:cs="Calibri"/>
      <w:sz w:val="20"/>
      <w:szCs w:val="24"/>
      <w:shd w:val="clear" w:color="auto" w:fill="F3F7F9"/>
      <w:lang w:val="en-GB"/>
      <w14:ligatures w14:val="standardContextual"/>
    </w:rPr>
  </w:style>
  <w:style w:type="character" w:customStyle="1" w:styleId="Country">
    <w:name w:val="Country"/>
    <w:basedOn w:val="DefaultParagraphFont"/>
    <w:rsid w:val="00D16D2A"/>
    <w:rPr>
      <w:shd w:val="clear" w:color="auto" w:fill="97C5D1"/>
    </w:rPr>
  </w:style>
  <w:style w:type="character" w:customStyle="1" w:styleId="NameScientific">
    <w:name w:val="Name Scientific"/>
    <w:basedOn w:val="DefaultParagraphFont"/>
    <w:rsid w:val="00D16D2A"/>
    <w:rPr>
      <w:shd w:val="clear" w:color="auto" w:fill="91E0FF"/>
    </w:rPr>
  </w:style>
  <w:style w:type="paragraph" w:customStyle="1" w:styleId="Reference">
    <w:name w:val="Reference"/>
    <w:basedOn w:val="Normal"/>
    <w:rsid w:val="00D16D2A"/>
    <w:pPr>
      <w:spacing w:before="0" w:after="320" w:line="360" w:lineRule="auto"/>
      <w:ind w:left="400" w:hanging="400"/>
      <w:jc w:val="both"/>
    </w:pPr>
    <w:rPr>
      <w:rFonts w:ascii="Calibri" w:eastAsia="Calibri" w:hAnsi="Calibri" w:cs="Calibri"/>
      <w:sz w:val="22"/>
      <w:szCs w:val="24"/>
      <w:lang w:val="en-GB"/>
      <w14:ligatures w14:val="standardContextual"/>
    </w:rPr>
  </w:style>
  <w:style w:type="paragraph" w:customStyle="1" w:styleId="QuotationSource">
    <w:name w:val="Quotation Source"/>
    <w:basedOn w:val="Normal"/>
    <w:rsid w:val="00D16D2A"/>
    <w:pPr>
      <w:spacing w:before="0" w:after="170" w:line="360" w:lineRule="auto"/>
      <w:ind w:left="1200"/>
      <w:jc w:val="right"/>
    </w:pPr>
    <w:rPr>
      <w:rFonts w:ascii="Calibri" w:eastAsia="Calibri" w:hAnsi="Calibri" w:cs="Calibri"/>
      <w:sz w:val="22"/>
      <w:szCs w:val="24"/>
      <w:lang w:val="en-GB"/>
      <w14:ligatures w14:val="standardContextual"/>
    </w:rPr>
  </w:style>
  <w:style w:type="paragraph" w:styleId="List2">
    <w:name w:val="List 2"/>
    <w:basedOn w:val="Normal"/>
    <w:rsid w:val="00D16D2A"/>
    <w:pPr>
      <w:spacing w:before="0" w:after="160" w:line="360" w:lineRule="auto"/>
      <w:ind w:left="800" w:hanging="400"/>
      <w:jc w:val="both"/>
    </w:pPr>
    <w:rPr>
      <w:rFonts w:ascii="Calibri" w:eastAsia="Calibri" w:hAnsi="Calibri" w:cs="Calibri"/>
      <w:sz w:val="22"/>
      <w:szCs w:val="24"/>
      <w:lang w:val="en-GB"/>
      <w14:ligatures w14:val="standardContextual"/>
    </w:rPr>
  </w:style>
  <w:style w:type="character" w:customStyle="1" w:styleId="PageNumbers">
    <w:name w:val="Page Numbers"/>
    <w:basedOn w:val="DefaultParagraphFont"/>
    <w:rsid w:val="00D16D2A"/>
    <w:rPr>
      <w:shd w:val="clear" w:color="auto" w:fill="FFEDF0"/>
    </w:rPr>
  </w:style>
  <w:style w:type="paragraph" w:customStyle="1" w:styleId="Biography">
    <w:name w:val="Biography"/>
    <w:basedOn w:val="Normal"/>
    <w:rsid w:val="00D16D2A"/>
    <w:pPr>
      <w:shd w:val="clear" w:color="auto" w:fill="EEFEF4"/>
      <w:spacing w:before="0" w:after="160" w:line="396" w:lineRule="auto"/>
    </w:pPr>
    <w:rPr>
      <w:rFonts w:ascii="Calibri" w:eastAsia="Calibri" w:hAnsi="Calibri" w:cs="Calibri"/>
      <w:sz w:val="20"/>
      <w:szCs w:val="24"/>
      <w:shd w:val="clear" w:color="auto" w:fill="EEFEF4"/>
      <w:lang w:val="en-GB"/>
      <w14:ligatures w14:val="standardContextual"/>
    </w:rPr>
  </w:style>
  <w:style w:type="character" w:customStyle="1" w:styleId="ArticleTitle">
    <w:name w:val="Article Title"/>
    <w:basedOn w:val="DefaultParagraphFont"/>
    <w:qFormat/>
    <w:rsid w:val="00D16D2A"/>
    <w:rPr>
      <w:shd w:val="clear" w:color="auto" w:fill="E9F9FF"/>
    </w:rPr>
  </w:style>
  <w:style w:type="paragraph" w:styleId="NormalIndent">
    <w:name w:val="Normal Indent"/>
    <w:basedOn w:val="Normal"/>
    <w:qFormat/>
    <w:rsid w:val="00D16D2A"/>
    <w:pPr>
      <w:spacing w:before="0" w:after="160" w:line="278" w:lineRule="auto"/>
      <w:ind w:firstLine="480"/>
    </w:pPr>
    <w:rPr>
      <w:rFonts w:ascii="Calibri" w:eastAsia="Times New Roman" w:hAnsi="Calibri" w:cs="Arial"/>
      <w:sz w:val="22"/>
      <w:szCs w:val="24"/>
      <w:lang w:val="en-GB"/>
      <w14:ligatures w14:val="standardContextual"/>
    </w:rPr>
  </w:style>
  <w:style w:type="paragraph" w:styleId="List5">
    <w:name w:val="List 5"/>
    <w:basedOn w:val="Normal"/>
    <w:rsid w:val="00D16D2A"/>
    <w:pPr>
      <w:spacing w:before="0" w:after="160" w:line="360" w:lineRule="auto"/>
      <w:ind w:left="1800" w:hanging="400"/>
    </w:pPr>
    <w:rPr>
      <w:rFonts w:ascii="Calibri" w:eastAsia="Calibri" w:hAnsi="Calibri" w:cs="Calibri"/>
      <w:sz w:val="22"/>
      <w:szCs w:val="24"/>
      <w:lang w:val="en-GB"/>
      <w14:ligatures w14:val="standardContextual"/>
    </w:rPr>
  </w:style>
  <w:style w:type="character" w:customStyle="1" w:styleId="Location">
    <w:name w:val="Location"/>
    <w:basedOn w:val="DefaultParagraphFont"/>
    <w:rsid w:val="00D16D2A"/>
    <w:rPr>
      <w:shd w:val="clear" w:color="auto" w:fill="F9EDFF"/>
    </w:rPr>
  </w:style>
  <w:style w:type="paragraph" w:customStyle="1" w:styleId="Statement">
    <w:name w:val="Statement"/>
    <w:basedOn w:val="Normal"/>
    <w:rsid w:val="00D16D2A"/>
    <w:pPr>
      <w:spacing w:before="0" w:after="160" w:line="278" w:lineRule="auto"/>
      <w:ind w:left="900"/>
    </w:pPr>
    <w:rPr>
      <w:rFonts w:ascii="Calibri" w:eastAsia="Calibri" w:hAnsi="Calibri" w:cs="Calibri"/>
      <w:sz w:val="22"/>
      <w:szCs w:val="24"/>
      <w:lang w:val="en-GB"/>
      <w14:ligatures w14:val="standardContextual"/>
    </w:rPr>
  </w:style>
  <w:style w:type="character" w:customStyle="1" w:styleId="GrantID">
    <w:name w:val="Grant ID"/>
    <w:basedOn w:val="DefaultParagraphFont"/>
    <w:rsid w:val="00D16D2A"/>
    <w:rPr>
      <w:shd w:val="clear" w:color="auto" w:fill="DDA5FF"/>
    </w:rPr>
  </w:style>
  <w:style w:type="character" w:customStyle="1" w:styleId="Edition">
    <w:name w:val="Edition"/>
    <w:basedOn w:val="DefaultParagraphFont"/>
    <w:rsid w:val="00D16D2A"/>
    <w:rPr>
      <w:shd w:val="clear" w:color="auto" w:fill="FFF6A4"/>
    </w:rPr>
  </w:style>
  <w:style w:type="character" w:customStyle="1" w:styleId="GivenName">
    <w:name w:val="Given Name"/>
    <w:basedOn w:val="DefaultParagraphFont"/>
    <w:rsid w:val="00D16D2A"/>
    <w:rPr>
      <w:shd w:val="clear" w:color="auto" w:fill="D0FCE2"/>
    </w:rPr>
  </w:style>
  <w:style w:type="paragraph" w:customStyle="1" w:styleId="List8">
    <w:name w:val="List 8"/>
    <w:basedOn w:val="Normal"/>
    <w:rsid w:val="00D16D2A"/>
    <w:pPr>
      <w:spacing w:before="0" w:after="160" w:line="360" w:lineRule="auto"/>
      <w:ind w:left="1980" w:hanging="400"/>
    </w:pPr>
    <w:rPr>
      <w:rFonts w:ascii="Calibri" w:eastAsia="Calibri" w:hAnsi="Calibri" w:cs="Calibri"/>
      <w:sz w:val="22"/>
      <w:szCs w:val="24"/>
      <w:lang w:val="en-GB"/>
      <w14:ligatures w14:val="standardContextual"/>
    </w:rPr>
  </w:style>
  <w:style w:type="paragraph" w:customStyle="1" w:styleId="TableList">
    <w:name w:val="Table List"/>
    <w:basedOn w:val="Normal"/>
    <w:rsid w:val="00D16D2A"/>
    <w:pPr>
      <w:spacing w:before="0" w:after="160" w:line="278" w:lineRule="auto"/>
      <w:ind w:left="300" w:hanging="300"/>
    </w:pPr>
    <w:rPr>
      <w:rFonts w:ascii="Calibri" w:eastAsia="Calibri" w:hAnsi="Calibri" w:cs="Calibri"/>
      <w:sz w:val="20"/>
      <w:szCs w:val="24"/>
      <w:lang w:val="en-GB"/>
      <w14:ligatures w14:val="standardContextual"/>
    </w:rPr>
  </w:style>
  <w:style w:type="character" w:customStyle="1" w:styleId="Miscellaneous">
    <w:name w:val="Miscellaneous"/>
    <w:basedOn w:val="DefaultParagraphFont"/>
    <w:rsid w:val="00D16D2A"/>
    <w:rPr>
      <w:shd w:val="clear" w:color="auto" w:fill="F0F0F0"/>
    </w:rPr>
  </w:style>
  <w:style w:type="character" w:customStyle="1" w:styleId="Postcode">
    <w:name w:val="Postcode"/>
    <w:basedOn w:val="DefaultParagraphFont"/>
    <w:rsid w:val="00D16D2A"/>
    <w:rPr>
      <w:shd w:val="clear" w:color="auto" w:fill="BEBEBE"/>
    </w:rPr>
  </w:style>
  <w:style w:type="paragraph" w:customStyle="1" w:styleId="Glossary">
    <w:name w:val="Glossary"/>
    <w:basedOn w:val="Normal"/>
    <w:rsid w:val="00D16D2A"/>
    <w:pPr>
      <w:shd w:val="clear" w:color="auto" w:fill="FFEDF0"/>
      <w:spacing w:after="120" w:line="432" w:lineRule="auto"/>
    </w:pPr>
    <w:rPr>
      <w:rFonts w:ascii="Calibri" w:eastAsia="Calibri" w:hAnsi="Calibri" w:cs="Calibri"/>
      <w:sz w:val="20"/>
      <w:szCs w:val="24"/>
      <w:shd w:val="clear" w:color="auto" w:fill="FFEDF0"/>
      <w:lang w:val="en-GB"/>
      <w14:ligatures w14:val="standardContextual"/>
    </w:rPr>
  </w:style>
  <w:style w:type="paragraph" w:customStyle="1" w:styleId="List7">
    <w:name w:val="List 7"/>
    <w:basedOn w:val="Normal"/>
    <w:rsid w:val="00D16D2A"/>
    <w:pPr>
      <w:spacing w:before="0" w:after="160" w:line="360" w:lineRule="auto"/>
      <w:ind w:left="1920" w:hanging="400"/>
    </w:pPr>
    <w:rPr>
      <w:rFonts w:ascii="Calibri" w:eastAsia="Calibri" w:hAnsi="Calibri" w:cs="Calibri"/>
      <w:sz w:val="22"/>
      <w:szCs w:val="24"/>
      <w:lang w:val="en-GB"/>
      <w14:ligatures w14:val="standardContextual"/>
    </w:rPr>
  </w:style>
  <w:style w:type="paragraph" w:customStyle="1" w:styleId="TableNote">
    <w:name w:val="Table Note"/>
    <w:basedOn w:val="Normal"/>
    <w:rsid w:val="00D16D2A"/>
    <w:pPr>
      <w:spacing w:before="0" w:after="160" w:line="278" w:lineRule="auto"/>
    </w:pPr>
    <w:rPr>
      <w:rFonts w:ascii="Calibri" w:eastAsia="Calibri" w:hAnsi="Calibri" w:cs="Calibri"/>
      <w:sz w:val="18"/>
      <w:szCs w:val="24"/>
      <w:lang w:val="en-GB"/>
      <w14:ligatures w14:val="standardContextual"/>
    </w:rPr>
  </w:style>
  <w:style w:type="character" w:customStyle="1" w:styleId="GlossaryTerm">
    <w:name w:val="Glossary Term"/>
    <w:basedOn w:val="DefaultParagraphFont"/>
    <w:rsid w:val="00D16D2A"/>
    <w:rPr>
      <w:shd w:val="clear" w:color="auto" w:fill="FFCFD7"/>
    </w:rPr>
  </w:style>
  <w:style w:type="paragraph" w:styleId="List4">
    <w:name w:val="List 4"/>
    <w:basedOn w:val="Normal"/>
    <w:rsid w:val="00D16D2A"/>
    <w:pPr>
      <w:spacing w:before="0" w:after="160" w:line="360" w:lineRule="auto"/>
      <w:ind w:left="1600" w:hanging="400"/>
    </w:pPr>
    <w:rPr>
      <w:rFonts w:ascii="Calibri" w:eastAsia="Calibri" w:hAnsi="Calibri" w:cs="Calibri"/>
      <w:sz w:val="22"/>
      <w:szCs w:val="24"/>
      <w:lang w:val="en-GB"/>
      <w14:ligatures w14:val="standardContextual"/>
    </w:rPr>
  </w:style>
  <w:style w:type="character" w:customStyle="1" w:styleId="Publisher">
    <w:name w:val="Publisher"/>
    <w:basedOn w:val="DefaultParagraphFont"/>
    <w:rsid w:val="00D16D2A"/>
    <w:rPr>
      <w:shd w:val="clear" w:color="auto" w:fill="F2DDFF"/>
    </w:rPr>
  </w:style>
  <w:style w:type="character" w:customStyle="1" w:styleId="Cross-reference">
    <w:name w:val="Cross-reference"/>
    <w:basedOn w:val="DefaultParagraphFont"/>
    <w:rsid w:val="00D16D2A"/>
    <w:rPr>
      <w:shd w:val="clear" w:color="auto" w:fill="FFE3C9"/>
    </w:rPr>
  </w:style>
  <w:style w:type="character" w:customStyle="1" w:styleId="VolumeNumber">
    <w:name w:val="Volume Number"/>
    <w:basedOn w:val="DefaultParagraphFont"/>
    <w:rsid w:val="00D16D2A"/>
    <w:rPr>
      <w:shd w:val="clear" w:color="auto" w:fill="EDF0FF"/>
    </w:rPr>
  </w:style>
  <w:style w:type="character" w:customStyle="1" w:styleId="Label">
    <w:name w:val="Label"/>
    <w:basedOn w:val="DefaultParagraphFont"/>
    <w:rsid w:val="00D16D2A"/>
    <w:rPr>
      <w:shd w:val="clear" w:color="auto" w:fill="FFC391"/>
      <w:vertAlign w:val="baseline"/>
    </w:rPr>
  </w:style>
  <w:style w:type="paragraph" w:customStyle="1" w:styleId="Affiliation">
    <w:name w:val="Affiliation"/>
    <w:basedOn w:val="Normal"/>
    <w:rsid w:val="00D16D2A"/>
    <w:pPr>
      <w:shd w:val="clear" w:color="auto" w:fill="F4FFED"/>
      <w:spacing w:before="240" w:after="120" w:line="396" w:lineRule="auto"/>
      <w:ind w:left="400" w:hanging="400"/>
    </w:pPr>
    <w:rPr>
      <w:rFonts w:ascii="Calibri" w:eastAsia="Calibri" w:hAnsi="Calibri" w:cs="Calibri"/>
      <w:sz w:val="20"/>
      <w:szCs w:val="24"/>
      <w:shd w:val="clear" w:color="auto" w:fill="F4FFED"/>
      <w:lang w:val="en-GB"/>
      <w14:ligatures w14:val="standardContextual"/>
    </w:rPr>
  </w:style>
  <w:style w:type="paragraph" w:customStyle="1" w:styleId="Authors">
    <w:name w:val="Authors"/>
    <w:basedOn w:val="Normal"/>
    <w:rsid w:val="00D16D2A"/>
    <w:pPr>
      <w:spacing w:before="360" w:after="120" w:line="283" w:lineRule="auto"/>
    </w:pPr>
    <w:rPr>
      <w:rFonts w:ascii="Calibri" w:eastAsia="Calibri" w:hAnsi="Calibri" w:cs="Calibri"/>
      <w:sz w:val="28"/>
      <w:szCs w:val="24"/>
      <w:lang w:val="en-GB"/>
      <w14:ligatures w14:val="standardContextual"/>
    </w:rPr>
  </w:style>
  <w:style w:type="paragraph" w:styleId="List3">
    <w:name w:val="List 3"/>
    <w:basedOn w:val="Normal"/>
    <w:rsid w:val="00D16D2A"/>
    <w:pPr>
      <w:spacing w:before="0" w:after="160" w:line="360" w:lineRule="auto"/>
      <w:ind w:left="1200" w:hanging="400"/>
      <w:jc w:val="both"/>
    </w:pPr>
    <w:rPr>
      <w:rFonts w:ascii="Calibri" w:eastAsia="Calibri" w:hAnsi="Calibri" w:cs="Calibri"/>
      <w:sz w:val="22"/>
      <w:szCs w:val="24"/>
      <w:lang w:val="en-GB"/>
      <w14:ligatures w14:val="standardContextual"/>
    </w:rPr>
  </w:style>
  <w:style w:type="character" w:customStyle="1" w:styleId="IssueNumber">
    <w:name w:val="Issue Number"/>
    <w:basedOn w:val="DefaultParagraphFont"/>
    <w:rsid w:val="00D16D2A"/>
    <w:rPr>
      <w:shd w:val="clear" w:color="auto" w:fill="CDD5FF"/>
    </w:rPr>
  </w:style>
  <w:style w:type="paragraph" w:customStyle="1" w:styleId="TableHead">
    <w:name w:val="Table Head"/>
    <w:basedOn w:val="Normal"/>
    <w:rsid w:val="00D16D2A"/>
    <w:pPr>
      <w:shd w:val="clear" w:color="auto" w:fill="FFEDFA"/>
      <w:spacing w:before="0" w:after="160" w:line="278" w:lineRule="auto"/>
    </w:pPr>
    <w:rPr>
      <w:rFonts w:ascii="Calibri" w:eastAsia="Calibri" w:hAnsi="Calibri" w:cs="Calibri"/>
      <w:sz w:val="20"/>
      <w:szCs w:val="24"/>
      <w:shd w:val="clear" w:color="auto" w:fill="FFEDFA"/>
      <w:lang w:val="en-GB"/>
      <w14:ligatures w14:val="standardContextual"/>
    </w:rPr>
  </w:style>
  <w:style w:type="paragraph" w:customStyle="1" w:styleId="List9">
    <w:name w:val="List 9"/>
    <w:basedOn w:val="Normal"/>
    <w:rsid w:val="00D16D2A"/>
    <w:pPr>
      <w:spacing w:before="0" w:after="160" w:line="278" w:lineRule="auto"/>
      <w:ind w:left="1200" w:hanging="600"/>
      <w:jc w:val="both"/>
    </w:pPr>
    <w:rPr>
      <w:rFonts w:eastAsia="Times New Roman" w:cs="Times New Roman"/>
      <w:sz w:val="22"/>
      <w:szCs w:val="24"/>
      <w:lang w:val="en-GB"/>
      <w14:ligatures w14:val="standardContextual"/>
    </w:rPr>
  </w:style>
  <w:style w:type="paragraph" w:customStyle="1" w:styleId="List1">
    <w:name w:val="List 1"/>
    <w:basedOn w:val="Normal"/>
    <w:rsid w:val="00D16D2A"/>
    <w:pPr>
      <w:spacing w:before="0" w:after="160" w:line="278" w:lineRule="auto"/>
      <w:ind w:left="1200" w:hanging="600"/>
      <w:jc w:val="both"/>
    </w:pPr>
    <w:rPr>
      <w:rFonts w:eastAsia="Times New Roman" w:cs="Times New Roman"/>
      <w:sz w:val="22"/>
      <w:szCs w:val="24"/>
      <w:lang w:val="en-GB"/>
      <w14:ligatures w14:val="standardContextual"/>
    </w:rPr>
  </w:style>
  <w:style w:type="paragraph" w:customStyle="1" w:styleId="Revision1">
    <w:name w:val="Revision1"/>
    <w:next w:val="Revision"/>
    <w:hidden/>
    <w:uiPriority w:val="99"/>
    <w:rsid w:val="00D16D2A"/>
    <w:pPr>
      <w:spacing w:after="0" w:line="240" w:lineRule="auto"/>
    </w:pPr>
    <w:rPr>
      <w:rFonts w:ascii="Calibri" w:eastAsia="Times New Roman" w:hAnsi="Calibri" w:cs="Arial"/>
      <w:sz w:val="24"/>
      <w:szCs w:val="24"/>
      <w:lang w:val="en-GB"/>
      <w14:ligatures w14:val="standardContextual"/>
    </w:rPr>
  </w:style>
  <w:style w:type="paragraph" w:styleId="TOCHeading">
    <w:name w:val="TOC Heading"/>
    <w:basedOn w:val="Heading1"/>
    <w:next w:val="Normal"/>
    <w:unhideWhenUsed/>
    <w:qFormat/>
    <w:rsid w:val="00D16D2A"/>
    <w:pPr>
      <w:keepNext/>
      <w:keepLines/>
      <w:numPr>
        <w:numId w:val="0"/>
      </w:numPr>
      <w:spacing w:after="0" w:line="260" w:lineRule="atLeast"/>
      <w:jc w:val="both"/>
      <w:outlineLvl w:val="9"/>
    </w:pPr>
    <w:rPr>
      <w:rFonts w:asciiTheme="majorHAnsi" w:eastAsiaTheme="majorEastAsia" w:hAnsiTheme="majorHAnsi" w:cstheme="majorBidi"/>
      <w:b w:val="0"/>
      <w:noProof/>
      <w:color w:val="365F91" w:themeColor="accent1" w:themeShade="BF"/>
      <w:sz w:val="32"/>
      <w:szCs w:val="32"/>
      <w:lang w:eastAsia="zh-CN"/>
    </w:rPr>
  </w:style>
  <w:style w:type="table" w:customStyle="1" w:styleId="PlainTable21">
    <w:name w:val="Plain Table 21"/>
    <w:basedOn w:val="TableNormal"/>
    <w:next w:val="PlainTable2"/>
    <w:rsid w:val="00D16D2A"/>
    <w:pPr>
      <w:spacing w:after="0" w:line="240" w:lineRule="auto"/>
    </w:pPr>
    <w:rPr>
      <w:rFonts w:ascii="Calibri" w:eastAsia="Calibri" w:hAnsi="Calibri" w:cs="Arial"/>
      <w:sz w:val="24"/>
      <w:szCs w:val="24"/>
      <w:lang w:val="en-GB"/>
      <w14:ligatures w14:val="standardContextual"/>
    </w:r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rsid w:val="00D16D2A"/>
    <w:pPr>
      <w:spacing w:after="0" w:line="240" w:lineRule="auto"/>
    </w:pPr>
    <w:rPr>
      <w:rFonts w:ascii="Calibri" w:eastAsia="Calibri" w:hAnsi="Calibri" w:cs="Arial"/>
      <w:sz w:val="24"/>
      <w:szCs w:val="24"/>
      <w:lang w:val="en-GB"/>
      <w14:ligatures w14:val="standardContextual"/>
    </w:r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rsid w:val="00D16D2A"/>
    <w:pPr>
      <w:spacing w:after="0" w:line="240" w:lineRule="auto"/>
    </w:pPr>
    <w:rPr>
      <w:rFonts w:ascii="Calibri" w:eastAsia="Calibri" w:hAnsi="Calibri" w:cs="Arial"/>
      <w:sz w:val="24"/>
      <w:szCs w:val="24"/>
      <w:lang w:val="en-GB"/>
      <w14:ligatures w14:val="standardContextual"/>
    </w:r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4">
    <w:name w:val="Plain Table 24"/>
    <w:basedOn w:val="TableNormal"/>
    <w:next w:val="PlainTable2"/>
    <w:rsid w:val="00D16D2A"/>
    <w:pPr>
      <w:spacing w:after="0" w:line="240" w:lineRule="auto"/>
    </w:pPr>
    <w:rPr>
      <w:rFonts w:ascii="Calibri" w:eastAsia="Calibri" w:hAnsi="Calibri" w:cs="Arial"/>
      <w:sz w:val="24"/>
      <w:szCs w:val="24"/>
      <w:lang w:val="en-GB"/>
      <w14:ligatures w14:val="standardContextual"/>
    </w:r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msonormal0">
    <w:name w:val="msonormal"/>
    <w:basedOn w:val="Normal"/>
    <w:rsid w:val="00D16D2A"/>
    <w:pPr>
      <w:spacing w:before="100" w:beforeAutospacing="1" w:after="100" w:afterAutospacing="1"/>
    </w:pPr>
    <w:rPr>
      <w:rFonts w:eastAsia="Times New Roman" w:cs="Times New Roman"/>
      <w:szCs w:val="24"/>
      <w:lang w:val="en-IN" w:eastAsia="en-GB"/>
    </w:rPr>
  </w:style>
  <w:style w:type="paragraph" w:customStyle="1" w:styleId="reference0">
    <w:name w:val="reference"/>
    <w:basedOn w:val="Normal"/>
    <w:rsid w:val="00D16D2A"/>
    <w:pPr>
      <w:spacing w:before="100" w:beforeAutospacing="1" w:after="100" w:afterAutospacing="1"/>
    </w:pPr>
    <w:rPr>
      <w:rFonts w:eastAsia="Times New Roman" w:cs="Times New Roman"/>
      <w:szCs w:val="24"/>
      <w:lang w:val="en-IN" w:eastAsia="en-GB"/>
    </w:rPr>
  </w:style>
  <w:style w:type="character" w:customStyle="1" w:styleId="label0">
    <w:name w:val="label"/>
    <w:basedOn w:val="DefaultParagraphFont"/>
    <w:rsid w:val="00D16D2A"/>
  </w:style>
  <w:style w:type="character" w:customStyle="1" w:styleId="merops-change-d">
    <w:name w:val="merops-change-d"/>
    <w:basedOn w:val="DefaultParagraphFont"/>
    <w:rsid w:val="00D16D2A"/>
  </w:style>
  <w:style w:type="character" w:customStyle="1" w:styleId="nameperson">
    <w:name w:val="name_person"/>
    <w:basedOn w:val="DefaultParagraphFont"/>
    <w:rsid w:val="00D16D2A"/>
  </w:style>
  <w:style w:type="character" w:customStyle="1" w:styleId="familyname0">
    <w:name w:val="family_name"/>
    <w:basedOn w:val="DefaultParagraphFont"/>
    <w:rsid w:val="00D16D2A"/>
  </w:style>
  <w:style w:type="character" w:customStyle="1" w:styleId="givenname0">
    <w:name w:val="given_name"/>
    <w:basedOn w:val="DefaultParagraphFont"/>
    <w:rsid w:val="00D16D2A"/>
  </w:style>
  <w:style w:type="character" w:customStyle="1" w:styleId="year0">
    <w:name w:val="year"/>
    <w:basedOn w:val="DefaultParagraphFont"/>
    <w:rsid w:val="00D16D2A"/>
  </w:style>
  <w:style w:type="character" w:customStyle="1" w:styleId="source0">
    <w:name w:val="source"/>
    <w:basedOn w:val="DefaultParagraphFont"/>
    <w:rsid w:val="00D16D2A"/>
  </w:style>
  <w:style w:type="character" w:customStyle="1" w:styleId="booktitle0">
    <w:name w:val="book_title"/>
    <w:basedOn w:val="DefaultParagraphFont"/>
    <w:rsid w:val="00D16D2A"/>
  </w:style>
  <w:style w:type="character" w:customStyle="1" w:styleId="crsdel">
    <w:name w:val="crs_del"/>
    <w:basedOn w:val="DefaultParagraphFont"/>
    <w:rsid w:val="00D16D2A"/>
  </w:style>
  <w:style w:type="character" w:customStyle="1" w:styleId="crdel">
    <w:name w:val="cr_del"/>
    <w:basedOn w:val="DefaultParagraphFont"/>
    <w:rsid w:val="00D16D2A"/>
  </w:style>
  <w:style w:type="character" w:customStyle="1" w:styleId="volumenumber0">
    <w:name w:val="volume_number"/>
    <w:basedOn w:val="DefaultParagraphFont"/>
    <w:rsid w:val="00D16D2A"/>
  </w:style>
  <w:style w:type="character" w:customStyle="1" w:styleId="publisher0">
    <w:name w:val="publisher"/>
    <w:basedOn w:val="DefaultParagraphFont"/>
    <w:rsid w:val="00D16D2A"/>
  </w:style>
  <w:style w:type="character" w:customStyle="1" w:styleId="organization0">
    <w:name w:val="organization"/>
    <w:basedOn w:val="DefaultParagraphFont"/>
    <w:rsid w:val="00D16D2A"/>
  </w:style>
  <w:style w:type="character" w:customStyle="1" w:styleId="articletitle0">
    <w:name w:val="article_title"/>
    <w:basedOn w:val="DefaultParagraphFont"/>
    <w:rsid w:val="00D16D2A"/>
  </w:style>
  <w:style w:type="character" w:customStyle="1" w:styleId="miscellaneous0">
    <w:name w:val="miscellaneous"/>
    <w:basedOn w:val="DefaultParagraphFont"/>
    <w:rsid w:val="00D16D2A"/>
  </w:style>
  <w:style w:type="character" w:customStyle="1" w:styleId="journaltitle">
    <w:name w:val="journal_title"/>
    <w:basedOn w:val="DefaultParagraphFont"/>
    <w:rsid w:val="00D16D2A"/>
  </w:style>
  <w:style w:type="character" w:customStyle="1" w:styleId="pagenumbers0">
    <w:name w:val="page_numbers"/>
    <w:basedOn w:val="DefaultParagraphFont"/>
    <w:rsid w:val="00D16D2A"/>
  </w:style>
  <w:style w:type="character" w:customStyle="1" w:styleId="edition0">
    <w:name w:val="edition"/>
    <w:basedOn w:val="DefaultParagraphFont"/>
    <w:rsid w:val="00D16D2A"/>
  </w:style>
  <w:style w:type="character" w:customStyle="1" w:styleId="crs">
    <w:name w:val="crs"/>
    <w:basedOn w:val="DefaultParagraphFont"/>
    <w:rsid w:val="00D16D2A"/>
  </w:style>
  <w:style w:type="character" w:customStyle="1" w:styleId="revert">
    <w:name w:val="revert"/>
    <w:basedOn w:val="DefaultParagraphFont"/>
    <w:rsid w:val="00D16D2A"/>
  </w:style>
  <w:style w:type="character" w:customStyle="1" w:styleId="accept">
    <w:name w:val="accept"/>
    <w:basedOn w:val="DefaultParagraphFont"/>
    <w:rsid w:val="00D16D2A"/>
  </w:style>
  <w:style w:type="character" w:customStyle="1" w:styleId="bad">
    <w:name w:val="bad"/>
    <w:basedOn w:val="DefaultParagraphFont"/>
    <w:rsid w:val="00D16D2A"/>
  </w:style>
  <w:style w:type="character" w:customStyle="1" w:styleId="delete">
    <w:name w:val="delete"/>
    <w:basedOn w:val="DefaultParagraphFont"/>
    <w:rsid w:val="00D16D2A"/>
  </w:style>
  <w:style w:type="character" w:customStyle="1" w:styleId="location0">
    <w:name w:val="location"/>
    <w:basedOn w:val="DefaultParagraphFont"/>
    <w:rsid w:val="00D16D2A"/>
  </w:style>
  <w:style w:type="character" w:customStyle="1" w:styleId="empty-comment">
    <w:name w:val="empty-comment"/>
    <w:basedOn w:val="DefaultParagraphFont"/>
    <w:rsid w:val="00D16D2A"/>
  </w:style>
  <w:style w:type="character" w:customStyle="1" w:styleId="meropslabel">
    <w:name w:val="meropslabel"/>
    <w:basedOn w:val="DefaultParagraphFont"/>
    <w:rsid w:val="00036480"/>
  </w:style>
  <w:style w:type="character" w:customStyle="1" w:styleId="issuenumber0">
    <w:name w:val="issue_number"/>
    <w:basedOn w:val="DefaultParagraphFont"/>
    <w:rsid w:val="00036480"/>
  </w:style>
  <w:style w:type="character" w:customStyle="1" w:styleId="Hyperlink1">
    <w:name w:val="Hyperlink1"/>
    <w:basedOn w:val="DefaultParagraphFont"/>
    <w:rsid w:val="00036480"/>
  </w:style>
  <w:style w:type="character" w:customStyle="1" w:styleId="cr">
    <w:name w:val="cr"/>
    <w:basedOn w:val="DefaultParagraphFont"/>
    <w:rsid w:val="000364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52666923">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2697226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Template>
  <TotalTime>11</TotalTime>
  <Pages>3</Pages>
  <Words>980</Words>
  <Characters>559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JD DAWOOD MUSA ALOMARI</dc:creator>
  <cp:keywords/>
  <dc:description/>
  <cp:lastModifiedBy>NOHA MOALLA Dogaileb Almoraie</cp:lastModifiedBy>
  <cp:revision>3</cp:revision>
  <cp:lastPrinted>2025-07-02T07:23:00Z</cp:lastPrinted>
  <dcterms:created xsi:type="dcterms:W3CDTF">2025-07-17T11:48:00Z</dcterms:created>
  <dcterms:modified xsi:type="dcterms:W3CDTF">2025-07-17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eded5a0c24d85dfc7f5d291be415b88434afcfcf4999baffad8c7a3dfa34fe2</vt:lpwstr>
  </property>
</Properties>
</file>